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12CD7" w14:textId="77777777" w:rsidR="00B53BCD" w:rsidRDefault="00BD7BD2" w:rsidP="00BD7BD2">
      <w:pPr>
        <w:spacing w:line="480" w:lineRule="auto"/>
        <w:jc w:val="center"/>
        <w:rPr>
          <w:b/>
        </w:rPr>
      </w:pPr>
      <w:r>
        <w:rPr>
          <w:b/>
        </w:rPr>
        <w:t>Systematic review and meta-analysis of linkage to HIV care interventions in the United States</w:t>
      </w:r>
      <w:r w:rsidR="00085C7C">
        <w:rPr>
          <w:b/>
        </w:rPr>
        <w:t>, Canada,</w:t>
      </w:r>
      <w:r>
        <w:rPr>
          <w:b/>
        </w:rPr>
        <w:t xml:space="preserve"> and </w:t>
      </w:r>
      <w:r w:rsidR="00F91319">
        <w:rPr>
          <w:b/>
        </w:rPr>
        <w:t xml:space="preserve">Ukraine </w:t>
      </w:r>
      <w:r>
        <w:rPr>
          <w:b/>
        </w:rPr>
        <w:t xml:space="preserve">(2010-2021) </w:t>
      </w:r>
    </w:p>
    <w:p w14:paraId="704FD226" w14:textId="77777777" w:rsidR="00B53BCD" w:rsidRDefault="00B53BCD" w:rsidP="00BD7BD2">
      <w:pPr>
        <w:spacing w:line="480" w:lineRule="auto"/>
        <w:jc w:val="center"/>
        <w:rPr>
          <w:b/>
        </w:rPr>
      </w:pPr>
    </w:p>
    <w:p w14:paraId="6AEE9E31" w14:textId="51421C98" w:rsidR="00BD7BD2" w:rsidRDefault="00BD7BD2" w:rsidP="00BD7BD2">
      <w:pPr>
        <w:spacing w:line="480" w:lineRule="auto"/>
        <w:jc w:val="center"/>
        <w:rPr>
          <w:b/>
        </w:rPr>
      </w:pPr>
      <w:r>
        <w:rPr>
          <w:b/>
        </w:rPr>
        <w:t>Supplementary Materials</w:t>
      </w:r>
    </w:p>
    <w:p w14:paraId="42BBC421" w14:textId="77777777" w:rsidR="002248FC" w:rsidRPr="00FC545A" w:rsidRDefault="002248FC" w:rsidP="002248FC">
      <w:pPr>
        <w:autoSpaceDE w:val="0"/>
        <w:autoSpaceDN w:val="0"/>
        <w:adjustRightInd w:val="0"/>
        <w:rPr>
          <w:color w:val="000000"/>
          <w:sz w:val="22"/>
          <w:szCs w:val="22"/>
        </w:rPr>
      </w:pPr>
    </w:p>
    <w:p w14:paraId="618FA780" w14:textId="5F19D0B6" w:rsidR="00BD7BD2" w:rsidRDefault="00BD7BD2" w:rsidP="002248FC"/>
    <w:p w14:paraId="7C68AF94" w14:textId="5724BC52" w:rsidR="00BD7BD2" w:rsidRDefault="00BD7BD2" w:rsidP="002248FC"/>
    <w:p w14:paraId="375983DC" w14:textId="0024623F" w:rsidR="00BD7BD2" w:rsidRDefault="00BD7BD2" w:rsidP="002248FC"/>
    <w:p w14:paraId="0ED9BDC4" w14:textId="5251C87E" w:rsidR="00BD7BD2" w:rsidRDefault="00BD7BD2" w:rsidP="002248FC"/>
    <w:p w14:paraId="26856C23" w14:textId="67924903" w:rsidR="00BD7BD2" w:rsidRDefault="00BD7BD2" w:rsidP="002248FC"/>
    <w:p w14:paraId="7207F12C" w14:textId="3AF2AD55" w:rsidR="00BD7BD2" w:rsidRDefault="00BD7BD2" w:rsidP="002248FC"/>
    <w:p w14:paraId="0AF06D53" w14:textId="449EBBA7" w:rsidR="00BD7BD2" w:rsidRDefault="00BD7BD2" w:rsidP="002248FC"/>
    <w:p w14:paraId="1891DFD8" w14:textId="2F4523B5" w:rsidR="00BD7BD2" w:rsidRDefault="00BD7BD2" w:rsidP="002248FC"/>
    <w:p w14:paraId="0A77A01D" w14:textId="2A462558" w:rsidR="00BD7BD2" w:rsidRDefault="00BD7BD2" w:rsidP="002248FC"/>
    <w:p w14:paraId="60136C45" w14:textId="2CCE06EB" w:rsidR="00BD7BD2" w:rsidRDefault="00BD7BD2" w:rsidP="002248FC"/>
    <w:p w14:paraId="76EC3850" w14:textId="5F39582F" w:rsidR="00BD7BD2" w:rsidRDefault="00BD7BD2" w:rsidP="002248FC"/>
    <w:p w14:paraId="35F8FE7B" w14:textId="2C4794BE" w:rsidR="00BD7BD2" w:rsidRDefault="00BD7BD2" w:rsidP="002248FC"/>
    <w:p w14:paraId="5122119E" w14:textId="230AB703" w:rsidR="00BD7BD2" w:rsidRDefault="00BD7BD2" w:rsidP="002248FC"/>
    <w:p w14:paraId="6D1BB50B" w14:textId="5AFD67B9" w:rsidR="00BD7BD2" w:rsidRDefault="00BD7BD2" w:rsidP="002248FC"/>
    <w:p w14:paraId="46810072" w14:textId="5DFADFE4" w:rsidR="00BD7BD2" w:rsidRDefault="00BD7BD2" w:rsidP="002248FC"/>
    <w:p w14:paraId="7C6C1CCB" w14:textId="5A999852" w:rsidR="00BD7BD2" w:rsidRDefault="00BD7BD2" w:rsidP="002248FC"/>
    <w:p w14:paraId="5175764D" w14:textId="2248531F" w:rsidR="00BD7BD2" w:rsidRDefault="00BD7BD2" w:rsidP="002248FC"/>
    <w:p w14:paraId="4BA99C5C" w14:textId="44E055EE" w:rsidR="00BD7BD2" w:rsidRDefault="00BD7BD2" w:rsidP="002248FC"/>
    <w:p w14:paraId="6D4D6380" w14:textId="4CEF0FBF" w:rsidR="00BD7BD2" w:rsidRDefault="00BD7BD2" w:rsidP="002248FC"/>
    <w:p w14:paraId="0A3C021C" w14:textId="3B2998FB" w:rsidR="00BD7BD2" w:rsidRDefault="00BD7BD2" w:rsidP="002248FC"/>
    <w:p w14:paraId="45DEA07D" w14:textId="08BFA3F2" w:rsidR="00BD7BD2" w:rsidRDefault="00BD7BD2" w:rsidP="002248FC"/>
    <w:p w14:paraId="3B0127CC" w14:textId="10D94419" w:rsidR="00BD7BD2" w:rsidRDefault="00BD7BD2" w:rsidP="002248FC"/>
    <w:p w14:paraId="7A163BC3" w14:textId="41FFA006" w:rsidR="00BD7BD2" w:rsidRDefault="00BD7BD2" w:rsidP="002248FC"/>
    <w:p w14:paraId="06AAED82" w14:textId="6CCAC5B6" w:rsidR="00BD7BD2" w:rsidRDefault="00BD7BD2" w:rsidP="002248FC"/>
    <w:p w14:paraId="3A0FC5F0" w14:textId="0A29548B" w:rsidR="00BD7BD2" w:rsidRDefault="00BD7BD2" w:rsidP="002248FC"/>
    <w:p w14:paraId="6E9D0F7E" w14:textId="1A683B0E" w:rsidR="00BD7BD2" w:rsidRDefault="00BD7BD2" w:rsidP="002248FC"/>
    <w:p w14:paraId="2BAE3951" w14:textId="39984DF8" w:rsidR="00BD7BD2" w:rsidRDefault="00BD7BD2" w:rsidP="002248FC"/>
    <w:p w14:paraId="22F3F524" w14:textId="04103BF3" w:rsidR="00BD7BD2" w:rsidRDefault="00BD7BD2" w:rsidP="002248FC"/>
    <w:p w14:paraId="7DD892E5" w14:textId="78884F2D" w:rsidR="00BD7BD2" w:rsidRDefault="00BD7BD2" w:rsidP="002248FC"/>
    <w:p w14:paraId="20527872" w14:textId="470F9682" w:rsidR="00BD7BD2" w:rsidRDefault="00BD7BD2" w:rsidP="002248FC"/>
    <w:p w14:paraId="3C0DDAC9" w14:textId="1F1DD493" w:rsidR="00BD7BD2" w:rsidRDefault="00BD7BD2" w:rsidP="002248FC"/>
    <w:p w14:paraId="5670D355" w14:textId="41684C1B" w:rsidR="00BD7BD2" w:rsidRDefault="00BD7BD2" w:rsidP="002248FC"/>
    <w:p w14:paraId="593C74AF" w14:textId="4B2BCF01" w:rsidR="00BD7BD2" w:rsidRDefault="00BD7BD2" w:rsidP="002248FC"/>
    <w:p w14:paraId="6AB130BA" w14:textId="72435DE0" w:rsidR="00BD7BD2" w:rsidRDefault="00BD7BD2" w:rsidP="002248FC"/>
    <w:p w14:paraId="1D7548BF" w14:textId="655A0B5C" w:rsidR="00BD7BD2" w:rsidRDefault="00BD7BD2" w:rsidP="002248FC"/>
    <w:p w14:paraId="4A72C327" w14:textId="57FEE685" w:rsidR="00BD7BD2" w:rsidRDefault="00BD7BD2" w:rsidP="002248FC"/>
    <w:p w14:paraId="68DE6DE8" w14:textId="702148DC" w:rsidR="00BD7BD2" w:rsidRDefault="00BD7BD2" w:rsidP="002248FC"/>
    <w:p w14:paraId="47F510B0" w14:textId="272CD467" w:rsidR="00BD7BD2" w:rsidRDefault="00BD7BD2" w:rsidP="002248FC"/>
    <w:p w14:paraId="7DDD349A" w14:textId="2A37F933" w:rsidR="00BD7BD2" w:rsidRDefault="00BD7BD2" w:rsidP="002248FC"/>
    <w:p w14:paraId="405FD9BE" w14:textId="724817E4" w:rsidR="00BD7BD2" w:rsidRDefault="00BD7BD2" w:rsidP="002248FC"/>
    <w:p w14:paraId="1553EEF0" w14:textId="0EAAF57D" w:rsidR="001D54C5" w:rsidRDefault="001D54C5" w:rsidP="002248FC">
      <w:pPr>
        <w:rPr>
          <w:b/>
          <w:color w:val="000000"/>
        </w:rPr>
      </w:pPr>
      <w:r>
        <w:rPr>
          <w:b/>
          <w:color w:val="000000"/>
        </w:rPr>
        <w:t>Appendix</w:t>
      </w:r>
      <w:r w:rsidR="00C84A63">
        <w:rPr>
          <w:b/>
          <w:color w:val="000000"/>
        </w:rPr>
        <w:t xml:space="preserve"> </w:t>
      </w:r>
    </w:p>
    <w:p w14:paraId="1EDAF1E5" w14:textId="77777777" w:rsidR="00BD7BD2" w:rsidRPr="004F270E" w:rsidRDefault="00BD7BD2" w:rsidP="004F270E">
      <w:pPr>
        <w:jc w:val="center"/>
      </w:pPr>
      <w:r w:rsidRPr="6ADEA259">
        <w:t>Search Strategy</w:t>
      </w:r>
    </w:p>
    <w:p w14:paraId="507E9ABC" w14:textId="77777777" w:rsidR="00BD7BD2" w:rsidRPr="004F270E" w:rsidRDefault="00BD7BD2"/>
    <w:p w14:paraId="2402FAA6" w14:textId="77777777" w:rsidR="00BD7BD2" w:rsidRPr="004F270E" w:rsidRDefault="00BD7BD2" w:rsidP="0076171E">
      <w:pPr>
        <w:jc w:val="center"/>
        <w:rPr>
          <w:b/>
          <w:bCs/>
        </w:rPr>
      </w:pPr>
      <w:r w:rsidRPr="6ADEA259">
        <w:rPr>
          <w:b/>
          <w:bCs/>
        </w:rPr>
        <w:t>Appendix Table I, Full Search Strategy for PubMed (MEDLINE) Searched on 1/1/21</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635"/>
      </w:tblGrid>
      <w:tr w:rsidR="00BD7BD2" w:rsidRPr="004F270E" w14:paraId="6A902005" w14:textId="77777777" w:rsidTr="008749F7">
        <w:tc>
          <w:tcPr>
            <w:tcW w:w="715" w:type="dxa"/>
          </w:tcPr>
          <w:p w14:paraId="21567418" w14:textId="77777777" w:rsidR="00BD7BD2" w:rsidRPr="004F270E" w:rsidRDefault="00BD7BD2" w:rsidP="008749F7">
            <w:r w:rsidRPr="004F270E">
              <w:t>#1</w:t>
            </w:r>
          </w:p>
        </w:tc>
        <w:tc>
          <w:tcPr>
            <w:tcW w:w="8635" w:type="dxa"/>
          </w:tcPr>
          <w:p w14:paraId="0CB082A1" w14:textId="77777777" w:rsidR="00BD7BD2" w:rsidRPr="004F270E" w:rsidRDefault="00BD7BD2" w:rsidP="008749F7">
            <w:r w:rsidRPr="004F270E">
              <w:t>("Acquired Immunodeficiency Syndrome"[MeSH] OR "HIV"[MeSH] OR human immunodeficiency virus[tiab] OR acquired immunodeficiency syndrome[tiab] OR HIV[tiab] OR AIDS[tiab] OR "HIV Infections"[MeSH])</w:t>
            </w:r>
          </w:p>
        </w:tc>
      </w:tr>
      <w:tr w:rsidR="00BD7BD2" w:rsidRPr="004F270E" w14:paraId="2752FA4B" w14:textId="77777777" w:rsidTr="008749F7">
        <w:tc>
          <w:tcPr>
            <w:tcW w:w="715" w:type="dxa"/>
          </w:tcPr>
          <w:p w14:paraId="36294F3C" w14:textId="77777777" w:rsidR="00BD7BD2" w:rsidRPr="004F270E" w:rsidRDefault="00BD7BD2" w:rsidP="008749F7">
            <w:r w:rsidRPr="004F270E">
              <w:t>#2</w:t>
            </w:r>
          </w:p>
        </w:tc>
        <w:tc>
          <w:tcPr>
            <w:tcW w:w="8635" w:type="dxa"/>
          </w:tcPr>
          <w:p w14:paraId="69D18E74" w14:textId="77777777" w:rsidR="00BD7BD2" w:rsidRPr="004F270E" w:rsidRDefault="00BD7BD2" w:rsidP="008749F7">
            <w:r w:rsidRPr="004F270E">
              <w:t>(("Program evaluation"[MeSH] OR intervention* to increase[tiab] OR intervention trial*[tiab] OR "evaluation studies"[publication type] OR intervention* to improve[tiab] OR Intervention stud*[tiab] OR Strateg* to increase[tiab] OR strateg* to improve[tiab] OR Methodolog* to improve[tiab] OR Linkage intervention*[tiab] OR HIV-testing-outcomes[tiab]))</w:t>
            </w:r>
          </w:p>
        </w:tc>
      </w:tr>
      <w:tr w:rsidR="00BD7BD2" w:rsidRPr="004F270E" w14:paraId="1318FA98" w14:textId="77777777" w:rsidTr="008749F7">
        <w:tc>
          <w:tcPr>
            <w:tcW w:w="715" w:type="dxa"/>
          </w:tcPr>
          <w:p w14:paraId="3558D647" w14:textId="77777777" w:rsidR="00BD7BD2" w:rsidRPr="004F270E" w:rsidRDefault="00BD7BD2" w:rsidP="008749F7">
            <w:r w:rsidRPr="004F270E">
              <w:t>#3</w:t>
            </w:r>
          </w:p>
        </w:tc>
        <w:tc>
          <w:tcPr>
            <w:tcW w:w="8635" w:type="dxa"/>
          </w:tcPr>
          <w:p w14:paraId="2C214320" w14:textId="77777777" w:rsidR="00BD7BD2" w:rsidRPr="004F270E" w:rsidRDefault="00BD7BD2" w:rsidP="008749F7">
            <w:r w:rsidRPr="004F270E">
              <w:t>(link to care[tiab] OR linkage to care[tiab] OR linkages to care[tiab] OR care linkage*[tiab] OR treatment initiati*[tiab] OR linkage to medical care[tiab] OR linkage-to-HIV-medical-care[tiab] OR linking and retaining[tiab] OR therapy initiati*[tiab] OR care initiati*[tiab] OR start treatment*[tiab] OR starting treatment*[tiab] OR start therap*[tiab] OR starting therap*[tiab] OR linkage to[tiab] OR (link[ti] AND HIV[ti]))</w:t>
            </w:r>
          </w:p>
        </w:tc>
      </w:tr>
      <w:tr w:rsidR="00BD7BD2" w:rsidRPr="004F270E" w14:paraId="12884CDC" w14:textId="77777777" w:rsidTr="008749F7">
        <w:tc>
          <w:tcPr>
            <w:tcW w:w="715" w:type="dxa"/>
          </w:tcPr>
          <w:p w14:paraId="40525623" w14:textId="77777777" w:rsidR="00BD7BD2" w:rsidRPr="004F270E" w:rsidRDefault="00BD7BD2" w:rsidP="008749F7">
            <w:r w:rsidRPr="004F270E">
              <w:t>#4</w:t>
            </w:r>
          </w:p>
        </w:tc>
        <w:tc>
          <w:tcPr>
            <w:tcW w:w="8635" w:type="dxa"/>
          </w:tcPr>
          <w:p w14:paraId="31BF4A0B" w14:textId="77777777" w:rsidR="00BD7BD2" w:rsidRPr="004F270E" w:rsidRDefault="00BD7BD2" w:rsidP="008749F7">
            <w:r w:rsidRPr="004F270E">
              <w:t>#1 and #2 AND #3</w:t>
            </w:r>
          </w:p>
        </w:tc>
      </w:tr>
    </w:tbl>
    <w:p w14:paraId="11F944A1" w14:textId="77777777" w:rsidR="00BD7BD2" w:rsidRPr="004F270E" w:rsidRDefault="00BD7BD2" w:rsidP="004F270E"/>
    <w:p w14:paraId="22CA8A84" w14:textId="77777777" w:rsidR="00BD7BD2" w:rsidRDefault="00BD7BD2">
      <w:r>
        <w:br w:type="page"/>
      </w:r>
    </w:p>
    <w:p w14:paraId="4F309C01" w14:textId="77777777" w:rsidR="00BD7BD2" w:rsidRPr="004F270E" w:rsidRDefault="00BD7BD2" w:rsidP="004F270E"/>
    <w:p w14:paraId="16DDB918" w14:textId="77777777" w:rsidR="00BD7BD2" w:rsidRPr="004F270E" w:rsidRDefault="00BD7BD2" w:rsidP="0076171E">
      <w:pPr>
        <w:jc w:val="center"/>
        <w:rPr>
          <w:b/>
          <w:bCs/>
        </w:rPr>
      </w:pPr>
      <w:r w:rsidRPr="6ADEA259">
        <w:rPr>
          <w:b/>
          <w:bCs/>
        </w:rPr>
        <w:t>Appendix Table II, Full Search Strategy for Embase.com Searched on 1/1/21</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635"/>
      </w:tblGrid>
      <w:tr w:rsidR="00BD7BD2" w:rsidRPr="004F270E" w14:paraId="0D2C1B7F" w14:textId="77777777" w:rsidTr="008749F7">
        <w:tc>
          <w:tcPr>
            <w:tcW w:w="715" w:type="dxa"/>
          </w:tcPr>
          <w:p w14:paraId="53128251" w14:textId="77777777" w:rsidR="00BD7BD2" w:rsidRPr="004F270E" w:rsidRDefault="00BD7BD2" w:rsidP="008749F7">
            <w:r w:rsidRPr="004F270E">
              <w:t>#1</w:t>
            </w:r>
          </w:p>
        </w:tc>
        <w:tc>
          <w:tcPr>
            <w:tcW w:w="8635" w:type="dxa"/>
          </w:tcPr>
          <w:p w14:paraId="081E4AE6" w14:textId="77777777" w:rsidR="00BD7BD2" w:rsidRPr="004F270E" w:rsidRDefault="00BD7BD2" w:rsidP="008749F7">
            <w:r w:rsidRPr="004F270E">
              <w:t>Acquired Immunodeficiency Syndrome'/exp OR 'Human immunodeficiency virus'/exp OR 'human immunodeficiency virus':ti,ab OR 'acquired immunodeficiency syndrome':ti,ab OR HIV:ti,ab OR AIDS:ti,ab</w:t>
            </w:r>
          </w:p>
        </w:tc>
      </w:tr>
      <w:tr w:rsidR="00BD7BD2" w:rsidRPr="004F270E" w14:paraId="1C58340B" w14:textId="77777777" w:rsidTr="008749F7">
        <w:tc>
          <w:tcPr>
            <w:tcW w:w="715" w:type="dxa"/>
          </w:tcPr>
          <w:p w14:paraId="7027849E" w14:textId="77777777" w:rsidR="00BD7BD2" w:rsidRPr="004F270E" w:rsidRDefault="00BD7BD2" w:rsidP="008749F7">
            <w:r w:rsidRPr="004F270E">
              <w:t>#2</w:t>
            </w:r>
          </w:p>
        </w:tc>
        <w:tc>
          <w:tcPr>
            <w:tcW w:w="8635" w:type="dxa"/>
          </w:tcPr>
          <w:p w14:paraId="3717850E" w14:textId="77777777" w:rsidR="00BD7BD2" w:rsidRPr="004F270E" w:rsidRDefault="00BD7BD2" w:rsidP="008749F7">
            <w:r w:rsidRPr="004F270E">
              <w:t>'intervention* to increase':ti,ab OR 'intervention trial*':ti,ab OR 'intervention study'/exp OR 'evaluation study'/exp OR 'intervention* to improve':ti,ab OR 'Intervention stud*':ti,ab OR 'Strateg* to increase':ti,ab OR 'strateg* to improve':ti,ab OR 'Methodolog* to improve':ti,ab OR 'Linkage intervention*':ti,ab OR 'HIV testing outcomes':ti,ab</w:t>
            </w:r>
          </w:p>
        </w:tc>
      </w:tr>
      <w:tr w:rsidR="00BD7BD2" w:rsidRPr="004F270E" w14:paraId="361C4C52" w14:textId="77777777" w:rsidTr="008749F7">
        <w:tc>
          <w:tcPr>
            <w:tcW w:w="715" w:type="dxa"/>
          </w:tcPr>
          <w:p w14:paraId="7ED1482F" w14:textId="77777777" w:rsidR="00BD7BD2" w:rsidRPr="004F270E" w:rsidRDefault="00BD7BD2" w:rsidP="008749F7">
            <w:r w:rsidRPr="004F270E">
              <w:t>#3</w:t>
            </w:r>
          </w:p>
        </w:tc>
        <w:tc>
          <w:tcPr>
            <w:tcW w:w="8635" w:type="dxa"/>
          </w:tcPr>
          <w:p w14:paraId="3DCB2A23" w14:textId="77777777" w:rsidR="00BD7BD2" w:rsidRPr="004F270E" w:rsidRDefault="00BD7BD2" w:rsidP="008749F7">
            <w:r w:rsidRPr="004F270E">
              <w:t>linkage to care'/exp OR 'treatment initiation'/exp OR 'link to care':ti,ab OR 'linkage to care':ti,ab OR 'linkages to care':ti,ab OR 'care linkage*':ti,ab OR 'treatment initiati*':ti,ab OR 'linkage to medical care':ti,ab OR 'linkage to HIV medical care':ti,ab OR 'therapy initiati*':ti,ab OR 'care initiati*':ti,ab OR 'start treatment*':ti,ab OR 'starting treatment*':ti,ab OR 'start therap*':ti,ab OR 'starting therap*':ti,ab OR 'linkage to':ti,ab OR 'Linking and retaining':ti,ab OR (link:ti AND HIV:ti)</w:t>
            </w:r>
          </w:p>
        </w:tc>
      </w:tr>
      <w:tr w:rsidR="00BD7BD2" w:rsidRPr="004F270E" w14:paraId="63E069EC" w14:textId="77777777" w:rsidTr="008749F7">
        <w:tc>
          <w:tcPr>
            <w:tcW w:w="715" w:type="dxa"/>
          </w:tcPr>
          <w:p w14:paraId="76A8A3D4" w14:textId="77777777" w:rsidR="00BD7BD2" w:rsidRPr="004F270E" w:rsidRDefault="00BD7BD2" w:rsidP="008749F7">
            <w:r w:rsidRPr="004F270E">
              <w:t>#4</w:t>
            </w:r>
          </w:p>
        </w:tc>
        <w:tc>
          <w:tcPr>
            <w:tcW w:w="8635" w:type="dxa"/>
          </w:tcPr>
          <w:p w14:paraId="3EA1E524" w14:textId="77777777" w:rsidR="00BD7BD2" w:rsidRPr="004F270E" w:rsidRDefault="00BD7BD2" w:rsidP="008749F7">
            <w:r w:rsidRPr="004F270E">
              <w:t>#1 and #2 AND #3</w:t>
            </w:r>
          </w:p>
        </w:tc>
      </w:tr>
    </w:tbl>
    <w:p w14:paraId="334C6664" w14:textId="77777777" w:rsidR="00BD7BD2" w:rsidRPr="004F270E" w:rsidRDefault="00BD7BD2" w:rsidP="004F270E"/>
    <w:p w14:paraId="1500D423" w14:textId="77777777" w:rsidR="00BD7BD2" w:rsidRDefault="00BD7BD2">
      <w:r>
        <w:br w:type="page"/>
      </w:r>
    </w:p>
    <w:p w14:paraId="5BD6F2F8" w14:textId="77777777" w:rsidR="00BD7BD2" w:rsidRPr="004F270E" w:rsidRDefault="00BD7BD2" w:rsidP="004F270E"/>
    <w:p w14:paraId="6033ED08" w14:textId="77777777" w:rsidR="00BD7BD2" w:rsidRPr="004F270E" w:rsidRDefault="00BD7BD2" w:rsidP="0076171E">
      <w:pPr>
        <w:jc w:val="center"/>
        <w:rPr>
          <w:b/>
          <w:bCs/>
        </w:rPr>
      </w:pPr>
      <w:r w:rsidRPr="6ADEA259">
        <w:rPr>
          <w:b/>
          <w:bCs/>
        </w:rPr>
        <w:t>Appendix Table III, Full Search Strategy for Cochrane Searched on 1/1/21</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635"/>
      </w:tblGrid>
      <w:tr w:rsidR="00BD7BD2" w:rsidRPr="004F270E" w14:paraId="717CD6D5" w14:textId="77777777" w:rsidTr="008749F7">
        <w:tc>
          <w:tcPr>
            <w:tcW w:w="715" w:type="dxa"/>
          </w:tcPr>
          <w:p w14:paraId="43193D0C" w14:textId="77777777" w:rsidR="00BD7BD2" w:rsidRPr="004F270E" w:rsidRDefault="00BD7BD2" w:rsidP="008749F7">
            <w:r w:rsidRPr="004F270E">
              <w:t>#1</w:t>
            </w:r>
          </w:p>
        </w:tc>
        <w:tc>
          <w:tcPr>
            <w:tcW w:w="8635" w:type="dxa"/>
          </w:tcPr>
          <w:p w14:paraId="3A47D9D7" w14:textId="77777777" w:rsidR="00BD7BD2" w:rsidRPr="004F270E" w:rsidRDefault="00BD7BD2" w:rsidP="008749F7">
            <w:r w:rsidRPr="004F270E">
              <w:t>(human immunodeficiency virus or acquired immunodeficiency syndrome or HIV or AIDS).ti,ab.</w:t>
            </w:r>
          </w:p>
        </w:tc>
      </w:tr>
      <w:tr w:rsidR="00BD7BD2" w:rsidRPr="004F270E" w14:paraId="0E6C529B" w14:textId="77777777" w:rsidTr="008749F7">
        <w:tc>
          <w:tcPr>
            <w:tcW w:w="715" w:type="dxa"/>
          </w:tcPr>
          <w:p w14:paraId="5D4A9F64" w14:textId="77777777" w:rsidR="00BD7BD2" w:rsidRPr="004F270E" w:rsidRDefault="00BD7BD2" w:rsidP="008749F7">
            <w:r w:rsidRPr="004F270E">
              <w:t>#2</w:t>
            </w:r>
          </w:p>
        </w:tc>
        <w:tc>
          <w:tcPr>
            <w:tcW w:w="8635" w:type="dxa"/>
          </w:tcPr>
          <w:p w14:paraId="12D19C78" w14:textId="77777777" w:rsidR="00BD7BD2" w:rsidRPr="004F270E" w:rsidRDefault="00BD7BD2" w:rsidP="008749F7">
            <w:r w:rsidRPr="004F270E">
              <w:t xml:space="preserve">(intervention* to increase or intervention trial*).ti,ab. or evaluation studies.pt. or intervention* to improve.ti,ab. or Intervention stud*.ti,ab. or Strateg* to increase.ti,ab. or strateg* to improve.ti,ab. or Methodolog* to improve.ti,ab. or Linkage intervention*.ti,ab. </w:t>
            </w:r>
          </w:p>
        </w:tc>
      </w:tr>
      <w:tr w:rsidR="00BD7BD2" w:rsidRPr="004F270E" w14:paraId="3897AC0A" w14:textId="77777777" w:rsidTr="008749F7">
        <w:tc>
          <w:tcPr>
            <w:tcW w:w="715" w:type="dxa"/>
          </w:tcPr>
          <w:p w14:paraId="6CA9C1D3" w14:textId="77777777" w:rsidR="00BD7BD2" w:rsidRPr="004F270E" w:rsidRDefault="00BD7BD2" w:rsidP="008749F7">
            <w:r w:rsidRPr="004F270E">
              <w:t>#3</w:t>
            </w:r>
          </w:p>
        </w:tc>
        <w:tc>
          <w:tcPr>
            <w:tcW w:w="8635" w:type="dxa"/>
          </w:tcPr>
          <w:p w14:paraId="477D9A5D" w14:textId="77777777" w:rsidR="00BD7BD2" w:rsidRPr="004F270E" w:rsidRDefault="00BD7BD2" w:rsidP="008749F7">
            <w:r w:rsidRPr="004F270E">
              <w:t>((link to care).ti,ab. OR (linkage to care).ti,ab. OR (linkages to care).ti,ab. OR (care linkage*).ti,ab. OR (treatment initiati*).ti,ab. OR (linkage to medical care).ti,ab. OR (linkage to HIV medical care).ti,ab. OR (linking and retaining).ti,ab. OR (therapy initiati*).ti,ab. OR (care initiati*).ti,ab. OR (start treatment*).ti,ab. OR (starting treatment*).ti,ab. OR (start therap*).ti,ab. OR (starting therap*).ti,ab. OR (linkage to).ti,ab. OR (link.ti. AND HIV.ti.))</w:t>
            </w:r>
          </w:p>
        </w:tc>
      </w:tr>
      <w:tr w:rsidR="00BD7BD2" w:rsidRPr="004F270E" w14:paraId="7297BB8C" w14:textId="77777777" w:rsidTr="008749F7">
        <w:tc>
          <w:tcPr>
            <w:tcW w:w="715" w:type="dxa"/>
          </w:tcPr>
          <w:p w14:paraId="2DAFD5B3" w14:textId="77777777" w:rsidR="00BD7BD2" w:rsidRPr="004F270E" w:rsidRDefault="00BD7BD2" w:rsidP="008749F7">
            <w:r w:rsidRPr="004F270E">
              <w:t>#4</w:t>
            </w:r>
          </w:p>
        </w:tc>
        <w:tc>
          <w:tcPr>
            <w:tcW w:w="8635" w:type="dxa"/>
          </w:tcPr>
          <w:p w14:paraId="4DA5F43E" w14:textId="77777777" w:rsidR="00BD7BD2" w:rsidRPr="004F270E" w:rsidRDefault="00BD7BD2" w:rsidP="008749F7">
            <w:r w:rsidRPr="004F270E">
              <w:t>#1 and #2 AND #3</w:t>
            </w:r>
          </w:p>
        </w:tc>
      </w:tr>
    </w:tbl>
    <w:p w14:paraId="4202DF92" w14:textId="77777777" w:rsidR="00BD7BD2" w:rsidRPr="004F270E" w:rsidRDefault="00BD7BD2" w:rsidP="004F270E"/>
    <w:p w14:paraId="0347CBAB" w14:textId="77777777" w:rsidR="00BD7BD2" w:rsidRDefault="00BD7BD2">
      <w:r>
        <w:br w:type="page"/>
      </w:r>
    </w:p>
    <w:p w14:paraId="745D1A9C" w14:textId="77777777" w:rsidR="00BD7BD2" w:rsidRDefault="00BD7BD2" w:rsidP="6ADEA259"/>
    <w:p w14:paraId="32D2DB6B" w14:textId="77777777" w:rsidR="00BD7BD2" w:rsidRPr="004F270E" w:rsidRDefault="00BD7BD2" w:rsidP="0076171E">
      <w:pPr>
        <w:jc w:val="center"/>
        <w:rPr>
          <w:b/>
          <w:bCs/>
        </w:rPr>
      </w:pPr>
      <w:r w:rsidRPr="6ADEA259">
        <w:rPr>
          <w:b/>
          <w:bCs/>
        </w:rPr>
        <w:t>Appendix Table IV, Full Search Strategy for Web of Science Searched on 1/1/21</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635"/>
      </w:tblGrid>
      <w:tr w:rsidR="00BD7BD2" w:rsidRPr="004F270E" w14:paraId="0E170D87" w14:textId="77777777" w:rsidTr="008749F7">
        <w:tc>
          <w:tcPr>
            <w:tcW w:w="715" w:type="dxa"/>
          </w:tcPr>
          <w:p w14:paraId="5E38754E" w14:textId="77777777" w:rsidR="00BD7BD2" w:rsidRPr="004F270E" w:rsidRDefault="00BD7BD2" w:rsidP="008749F7">
            <w:r w:rsidRPr="004F270E">
              <w:t>#1</w:t>
            </w:r>
          </w:p>
        </w:tc>
        <w:tc>
          <w:tcPr>
            <w:tcW w:w="8635" w:type="dxa"/>
          </w:tcPr>
          <w:p w14:paraId="36F91E95" w14:textId="77777777" w:rsidR="00BD7BD2" w:rsidRPr="004F270E" w:rsidRDefault="00BD7BD2" w:rsidP="008749F7">
            <w:r w:rsidRPr="004F270E">
              <w:t xml:space="preserve">TS=("Acquired Immunodeficiency Syndrome" OR "human immunodeficiency virus" OR HIV OR AIDS) </w:t>
            </w:r>
          </w:p>
        </w:tc>
      </w:tr>
      <w:tr w:rsidR="00BD7BD2" w:rsidRPr="004F270E" w14:paraId="1DFF6E02" w14:textId="77777777" w:rsidTr="008749F7">
        <w:tc>
          <w:tcPr>
            <w:tcW w:w="715" w:type="dxa"/>
          </w:tcPr>
          <w:p w14:paraId="256EADE4" w14:textId="77777777" w:rsidR="00BD7BD2" w:rsidRPr="004F270E" w:rsidRDefault="00BD7BD2" w:rsidP="008749F7">
            <w:r w:rsidRPr="004F270E">
              <w:t>#2</w:t>
            </w:r>
          </w:p>
        </w:tc>
        <w:tc>
          <w:tcPr>
            <w:tcW w:w="8635" w:type="dxa"/>
          </w:tcPr>
          <w:p w14:paraId="2211BFFF" w14:textId="77777777" w:rsidR="00BD7BD2" w:rsidRPr="004F270E" w:rsidRDefault="00BD7BD2" w:rsidP="008749F7">
            <w:r w:rsidRPr="004F270E">
              <w:t xml:space="preserve">TS=("intervention* to increase" OR "intervention trial*" OR "intervention study" OR "evaluation study" OR "intervention* to improve" OR "Intervention stud*" OR "Strateg* to increase" OR "strateg* to improve" OR "Methodolog* to improve" OR "Linkage intervention*" OR "HIV testing outcomes") </w:t>
            </w:r>
          </w:p>
        </w:tc>
      </w:tr>
      <w:tr w:rsidR="00BD7BD2" w:rsidRPr="004F270E" w14:paraId="732CEE2E" w14:textId="77777777" w:rsidTr="008749F7">
        <w:tc>
          <w:tcPr>
            <w:tcW w:w="715" w:type="dxa"/>
          </w:tcPr>
          <w:p w14:paraId="6B2C0A6E" w14:textId="77777777" w:rsidR="00BD7BD2" w:rsidRPr="004F270E" w:rsidRDefault="00BD7BD2" w:rsidP="008749F7">
            <w:r w:rsidRPr="004F270E">
              <w:t>#3</w:t>
            </w:r>
          </w:p>
        </w:tc>
        <w:tc>
          <w:tcPr>
            <w:tcW w:w="8635" w:type="dxa"/>
          </w:tcPr>
          <w:p w14:paraId="139917A6" w14:textId="77777777" w:rsidR="00BD7BD2" w:rsidRPr="004F270E" w:rsidRDefault="00BD7BD2" w:rsidP="008749F7">
            <w:r w:rsidRPr="004F270E">
              <w:t xml:space="preserve">TS=("linkage to care" OR "treatment initiation" OR "link to care" OR "linkage to care" OR "linkages to care" OR "care linkage*" OR "treatment initiati*" OR "linkage to medical care" OR "linkage to HIV medical care" OR "therapy initiati*" OR "care initiati*" OR "start treatment*" OR "starting treatment*" OR "start therap*" OR "starting therap*" OR "linkage to" OR "Linking AND retaining" OR (link AND HIV)) </w:t>
            </w:r>
          </w:p>
        </w:tc>
      </w:tr>
      <w:tr w:rsidR="00BD7BD2" w:rsidRPr="004F270E" w14:paraId="451563A0" w14:textId="77777777" w:rsidTr="008749F7">
        <w:tc>
          <w:tcPr>
            <w:tcW w:w="715" w:type="dxa"/>
          </w:tcPr>
          <w:p w14:paraId="1DBA415D" w14:textId="77777777" w:rsidR="00BD7BD2" w:rsidRPr="004F270E" w:rsidRDefault="00BD7BD2" w:rsidP="008749F7">
            <w:r w:rsidRPr="004F270E">
              <w:t>#4</w:t>
            </w:r>
          </w:p>
        </w:tc>
        <w:tc>
          <w:tcPr>
            <w:tcW w:w="8635" w:type="dxa"/>
          </w:tcPr>
          <w:p w14:paraId="0D6A60EF" w14:textId="77777777" w:rsidR="00BD7BD2" w:rsidRPr="004F270E" w:rsidRDefault="00BD7BD2" w:rsidP="008749F7">
            <w:r w:rsidRPr="004F270E">
              <w:t>#1 and #2 AND #3</w:t>
            </w:r>
          </w:p>
        </w:tc>
      </w:tr>
    </w:tbl>
    <w:p w14:paraId="609BD0CF" w14:textId="77777777" w:rsidR="00BD7BD2" w:rsidRPr="004F270E" w:rsidRDefault="00BD7BD2" w:rsidP="004F270E"/>
    <w:p w14:paraId="54A66D50" w14:textId="77777777" w:rsidR="00BD7BD2" w:rsidRDefault="00BD7BD2">
      <w:r>
        <w:br w:type="page"/>
      </w:r>
    </w:p>
    <w:p w14:paraId="0FBC8748" w14:textId="77777777" w:rsidR="00BD7BD2" w:rsidRDefault="00BD7BD2" w:rsidP="6ADEA259"/>
    <w:p w14:paraId="4E9E9A3D" w14:textId="77777777" w:rsidR="00BD7BD2" w:rsidRPr="004F270E" w:rsidRDefault="00BD7BD2" w:rsidP="0076171E">
      <w:pPr>
        <w:jc w:val="center"/>
        <w:rPr>
          <w:b/>
          <w:bCs/>
        </w:rPr>
      </w:pPr>
      <w:r w:rsidRPr="6ADEA259">
        <w:rPr>
          <w:b/>
          <w:bCs/>
        </w:rPr>
        <w:t>Appendix Table V, Full Search Strategy for CINAHL Searched on 1/1/21</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635"/>
      </w:tblGrid>
      <w:tr w:rsidR="00BD7BD2" w:rsidRPr="004F270E" w14:paraId="76981669" w14:textId="77777777" w:rsidTr="008749F7">
        <w:tc>
          <w:tcPr>
            <w:tcW w:w="715" w:type="dxa"/>
          </w:tcPr>
          <w:p w14:paraId="35900222" w14:textId="77777777" w:rsidR="00BD7BD2" w:rsidRPr="004F270E" w:rsidRDefault="00BD7BD2" w:rsidP="008749F7">
            <w:r w:rsidRPr="004F270E">
              <w:t>#1</w:t>
            </w:r>
          </w:p>
        </w:tc>
        <w:tc>
          <w:tcPr>
            <w:tcW w:w="8635" w:type="dxa"/>
          </w:tcPr>
          <w:p w14:paraId="70AEA25F" w14:textId="77777777" w:rsidR="00BD7BD2" w:rsidRPr="004F270E" w:rsidRDefault="00BD7BD2" w:rsidP="008749F7">
            <w:r w:rsidRPr="004F270E">
              <w:t xml:space="preserve">((MH "Acquired Immunodeficiency Syndrome+") OR (MH "HIV+") OR (TI "human immunodeficiency virus" OR AB "human immunodeficiency virus") OR (TI "acquired immunodeficiency syndrome" OR AB "acquired immunodeficiency syndrome") OR (TI HIV OR AB HIV) OR (TI AIDS OR AB AIDS)) </w:t>
            </w:r>
          </w:p>
        </w:tc>
      </w:tr>
      <w:tr w:rsidR="00BD7BD2" w:rsidRPr="004F270E" w14:paraId="26D1AE20" w14:textId="77777777" w:rsidTr="008749F7">
        <w:tc>
          <w:tcPr>
            <w:tcW w:w="715" w:type="dxa"/>
          </w:tcPr>
          <w:p w14:paraId="43A0BCBF" w14:textId="77777777" w:rsidR="00BD7BD2" w:rsidRPr="004F270E" w:rsidRDefault="00BD7BD2" w:rsidP="008749F7">
            <w:r w:rsidRPr="004F270E">
              <w:t>#2</w:t>
            </w:r>
          </w:p>
        </w:tc>
        <w:tc>
          <w:tcPr>
            <w:tcW w:w="8635" w:type="dxa"/>
          </w:tcPr>
          <w:p w14:paraId="0875B5F2" w14:textId="77777777" w:rsidR="00BD7BD2" w:rsidRPr="004F270E" w:rsidRDefault="00BD7BD2" w:rsidP="008749F7">
            <w:r w:rsidRPr="004F270E">
              <w:t>(((MH "Program evaluation+") OR (MH "Intervention Trials+") OR (TI "intervention* to increase" OR AB "intervention* to increase") OR (TI "intervention trial*" OR AB "intervention trial*") OR (TI "evaluation stud*" OR AB "evaluation stud*") OR (TI "intervention* to improve" OR AB "intervention* to improve") OR (TI "Intervention stud*" OR AB "Intervention stud*") OR (TI "Strateg* to increase" OR AB "Strateg* to increase") OR (TI "strateg* to improve" OR AB "strateg* to improve") OR (TI "Methodolog* to improve" OR AB "Methodolog* to improve") OR (TI "Linkage intervention*" OR AB "Linkage intervention*") OR (TI "HIV testing outcomes" OR AB "HIV testing outcomes")))</w:t>
            </w:r>
          </w:p>
        </w:tc>
      </w:tr>
      <w:tr w:rsidR="00BD7BD2" w:rsidRPr="004F270E" w14:paraId="56E909C6" w14:textId="77777777" w:rsidTr="008749F7">
        <w:tc>
          <w:tcPr>
            <w:tcW w:w="715" w:type="dxa"/>
          </w:tcPr>
          <w:p w14:paraId="5511D7B7" w14:textId="77777777" w:rsidR="00BD7BD2" w:rsidRPr="004F270E" w:rsidRDefault="00BD7BD2" w:rsidP="008749F7">
            <w:r w:rsidRPr="004F270E">
              <w:t>#3</w:t>
            </w:r>
          </w:p>
        </w:tc>
        <w:tc>
          <w:tcPr>
            <w:tcW w:w="8635" w:type="dxa"/>
          </w:tcPr>
          <w:p w14:paraId="288D7C5F" w14:textId="77777777" w:rsidR="00BD7BD2" w:rsidRPr="004F270E" w:rsidRDefault="00BD7BD2" w:rsidP="008749F7">
            <w:r w:rsidRPr="004F270E">
              <w:t>((TI "link to care" OR AB "link to care") OR (TI "linkage to care" OR AB "linkage to care") OR (TI "linkages to care" OR AB "linkages to care") OR (TI "care linkage*" OR AB "care linkage*") OR (TI "treatment initiati*" OR AB "treatment initiati*") OR (TI "linkage to medical care" OR AB "linkage to medical care") OR (TI "linkage to HIV medical care" OR AB "linkage to HIV medical care") OR (TI "linking and retaining") OR (AB "linking and retaining") OR (TI "therapy initiati*" OR AB "therapy initiati*") OR (TI "care initiati*" OR AB "care initiati*") OR (TI "start treatment*" OR AB "start treatment*") OR (TI "starting treatment*" OR AB "starting treatment*") OR (TI "start therap*" OR AB "start therap*") OR (TI "starting therap*" OR AB "starting therap*") OR (TI "linkage to" OR AB "linkage to") OR (TI link AND TI HIV))</w:t>
            </w:r>
          </w:p>
        </w:tc>
      </w:tr>
      <w:tr w:rsidR="00BD7BD2" w:rsidRPr="004F270E" w14:paraId="79F874D9" w14:textId="77777777" w:rsidTr="008749F7">
        <w:tc>
          <w:tcPr>
            <w:tcW w:w="715" w:type="dxa"/>
          </w:tcPr>
          <w:p w14:paraId="4528D2C9" w14:textId="77777777" w:rsidR="00BD7BD2" w:rsidRPr="004F270E" w:rsidRDefault="00BD7BD2" w:rsidP="008749F7">
            <w:r w:rsidRPr="004F270E">
              <w:t>#4</w:t>
            </w:r>
          </w:p>
        </w:tc>
        <w:tc>
          <w:tcPr>
            <w:tcW w:w="8635" w:type="dxa"/>
          </w:tcPr>
          <w:p w14:paraId="4A2B4B66" w14:textId="77777777" w:rsidR="00BD7BD2" w:rsidRPr="004F270E" w:rsidRDefault="00BD7BD2" w:rsidP="008749F7">
            <w:r w:rsidRPr="004F270E">
              <w:t>#1 and #2 AND #3</w:t>
            </w:r>
          </w:p>
        </w:tc>
      </w:tr>
    </w:tbl>
    <w:p w14:paraId="4BA79F25" w14:textId="77777777" w:rsidR="00BD7BD2" w:rsidRPr="004F270E" w:rsidRDefault="00BD7BD2" w:rsidP="004F270E"/>
    <w:p w14:paraId="78912116" w14:textId="33EFE8D9" w:rsidR="00BD7BD2" w:rsidRPr="004F270E" w:rsidRDefault="00BD7BD2" w:rsidP="004F270E">
      <w:r>
        <w:t>CINAHL= Cumulative Index to Nursing and Allied Health Literature</w:t>
      </w:r>
    </w:p>
    <w:p w14:paraId="72AF303E" w14:textId="77777777" w:rsidR="00BD7BD2" w:rsidRPr="004F270E" w:rsidRDefault="00BD7BD2" w:rsidP="004F270E"/>
    <w:p w14:paraId="45DAA00D" w14:textId="77777777" w:rsidR="00BD7BD2" w:rsidRPr="004F270E" w:rsidRDefault="00BD7BD2" w:rsidP="004F270E"/>
    <w:p w14:paraId="787C85A5" w14:textId="77777777" w:rsidR="001D54C5" w:rsidRDefault="001D54C5" w:rsidP="00B02A82">
      <w:pPr>
        <w:spacing w:line="480" w:lineRule="auto"/>
        <w:rPr>
          <w:rFonts w:asciiTheme="majorBidi" w:hAnsiTheme="majorBidi" w:cstheme="majorBidi"/>
        </w:rPr>
      </w:pPr>
    </w:p>
    <w:p w14:paraId="7D8AFC68" w14:textId="77777777" w:rsidR="001D54C5" w:rsidRDefault="001D54C5" w:rsidP="00B02A82">
      <w:pPr>
        <w:spacing w:line="480" w:lineRule="auto"/>
        <w:rPr>
          <w:rFonts w:asciiTheme="majorBidi" w:hAnsiTheme="majorBidi" w:cstheme="majorBidi"/>
        </w:rPr>
      </w:pPr>
    </w:p>
    <w:p w14:paraId="6485763A" w14:textId="77777777" w:rsidR="001D54C5" w:rsidRDefault="001D54C5" w:rsidP="00B02A82">
      <w:pPr>
        <w:spacing w:line="480" w:lineRule="auto"/>
        <w:rPr>
          <w:rFonts w:asciiTheme="majorBidi" w:hAnsiTheme="majorBidi" w:cstheme="majorBidi"/>
        </w:rPr>
      </w:pPr>
    </w:p>
    <w:p w14:paraId="64C2E525" w14:textId="77777777" w:rsidR="001D54C5" w:rsidRDefault="001D54C5" w:rsidP="00B02A82">
      <w:pPr>
        <w:spacing w:line="480" w:lineRule="auto"/>
        <w:rPr>
          <w:rFonts w:asciiTheme="majorBidi" w:hAnsiTheme="majorBidi" w:cstheme="majorBidi"/>
        </w:rPr>
      </w:pPr>
    </w:p>
    <w:p w14:paraId="37D8B053" w14:textId="77777777" w:rsidR="001D54C5" w:rsidRDefault="001D54C5" w:rsidP="00B02A82">
      <w:pPr>
        <w:spacing w:line="480" w:lineRule="auto"/>
        <w:rPr>
          <w:rFonts w:asciiTheme="majorBidi" w:hAnsiTheme="majorBidi" w:cstheme="majorBidi"/>
        </w:rPr>
      </w:pPr>
    </w:p>
    <w:p w14:paraId="003FC64D" w14:textId="77777777" w:rsidR="001D54C5" w:rsidRDefault="001D54C5" w:rsidP="00B02A82">
      <w:pPr>
        <w:spacing w:line="480" w:lineRule="auto"/>
        <w:rPr>
          <w:rFonts w:asciiTheme="majorBidi" w:hAnsiTheme="majorBidi" w:cstheme="majorBidi"/>
        </w:rPr>
      </w:pPr>
    </w:p>
    <w:p w14:paraId="0C73DE60" w14:textId="77777777" w:rsidR="001D54C5" w:rsidRDefault="001D54C5" w:rsidP="00B02A82">
      <w:pPr>
        <w:spacing w:line="480" w:lineRule="auto"/>
        <w:rPr>
          <w:rFonts w:asciiTheme="majorBidi" w:hAnsiTheme="majorBidi" w:cstheme="majorBidi"/>
        </w:rPr>
      </w:pPr>
    </w:p>
    <w:p w14:paraId="4D11741A" w14:textId="77777777" w:rsidR="001D54C5" w:rsidRDefault="001D54C5" w:rsidP="00B02A82">
      <w:pPr>
        <w:spacing w:line="480" w:lineRule="auto"/>
        <w:rPr>
          <w:rFonts w:asciiTheme="majorBidi" w:hAnsiTheme="majorBidi" w:cstheme="majorBidi"/>
        </w:rPr>
      </w:pPr>
    </w:p>
    <w:p w14:paraId="487B9C9D" w14:textId="77777777" w:rsidR="001D54C5" w:rsidRDefault="001D54C5" w:rsidP="001D54C5">
      <w:pPr>
        <w:spacing w:line="480" w:lineRule="auto"/>
        <w:rPr>
          <w:rFonts w:asciiTheme="majorBidi" w:hAnsiTheme="majorBidi" w:cstheme="majorBidi"/>
        </w:rPr>
      </w:pPr>
    </w:p>
    <w:p w14:paraId="6621FAFE" w14:textId="5854E5B6" w:rsidR="001D54C5" w:rsidRPr="00C915E4" w:rsidRDefault="001D54C5" w:rsidP="00B02A82">
      <w:pPr>
        <w:spacing w:line="480" w:lineRule="auto"/>
        <w:jc w:val="center"/>
        <w:rPr>
          <w:rFonts w:asciiTheme="majorBidi" w:hAnsiTheme="majorBidi" w:cstheme="majorBidi"/>
        </w:rPr>
      </w:pPr>
      <w:r w:rsidRPr="00C915E4">
        <w:rPr>
          <w:rFonts w:asciiTheme="majorBidi" w:hAnsiTheme="majorBidi" w:cstheme="majorBidi"/>
        </w:rPr>
        <w:t>Additional Methods</w:t>
      </w:r>
    </w:p>
    <w:p w14:paraId="40A6E0E7" w14:textId="77777777" w:rsidR="001D54C5" w:rsidRPr="0028461D" w:rsidRDefault="001D54C5" w:rsidP="00EE73F6">
      <w:pPr>
        <w:spacing w:line="480" w:lineRule="auto"/>
        <w:rPr>
          <w:rFonts w:asciiTheme="majorBidi" w:hAnsiTheme="majorBidi" w:cstheme="majorBidi"/>
          <w:i/>
        </w:rPr>
      </w:pPr>
      <w:r w:rsidRPr="0028461D">
        <w:rPr>
          <w:rFonts w:asciiTheme="majorBidi" w:hAnsiTheme="majorBidi" w:cstheme="majorBidi"/>
          <w:i/>
        </w:rPr>
        <w:t>Risk of bias assessment</w:t>
      </w:r>
    </w:p>
    <w:p w14:paraId="5D0ED6B5" w14:textId="110890A9" w:rsidR="001D54C5" w:rsidRPr="004C2257" w:rsidRDefault="001D54C5" w:rsidP="00EE73F6">
      <w:pPr>
        <w:spacing w:after="300" w:line="480" w:lineRule="auto"/>
        <w:ind w:firstLine="720"/>
        <w:rPr>
          <w:rFonts w:asciiTheme="majorBidi" w:hAnsiTheme="majorBidi" w:cstheme="majorBidi"/>
        </w:rPr>
      </w:pPr>
      <w:r w:rsidRPr="004C2257">
        <w:rPr>
          <w:rFonts w:asciiTheme="majorBidi" w:hAnsiTheme="majorBidi" w:cstheme="majorBidi"/>
        </w:rPr>
        <w:t>We used two risk of bias assessment tools. For randomized trials we used the revised Cochrane “Risk of bias” tool for randomized trials (</w:t>
      </w:r>
      <w:proofErr w:type="spellStart"/>
      <w:r w:rsidRPr="004C2257">
        <w:rPr>
          <w:rFonts w:asciiTheme="majorBidi" w:hAnsiTheme="majorBidi" w:cstheme="majorBidi"/>
        </w:rPr>
        <w:t>RoB</w:t>
      </w:r>
      <w:proofErr w:type="spellEnd"/>
      <w:r w:rsidRPr="004C2257">
        <w:rPr>
          <w:rFonts w:asciiTheme="majorBidi" w:hAnsiTheme="majorBidi" w:cstheme="majorBidi"/>
        </w:rPr>
        <w:t xml:space="preserve"> 2.0) </w:t>
      </w:r>
      <w:r w:rsidRPr="004C2257">
        <w:rPr>
          <w:rFonts w:asciiTheme="majorBidi" w:hAnsiTheme="majorBidi" w:cstheme="majorBidi"/>
        </w:rPr>
        <w:fldChar w:fldCharType="begin">
          <w:fldData xml:space="preserve">PEVuZE5vdGU+PENpdGU+PEF1dGhvcj5TdGVybmU8L0F1dGhvcj48WWVhcj4yMDE5PC9ZZWFyPjxS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</w:fldData>
        </w:fldChar>
      </w:r>
      <w:r w:rsidR="0076504B">
        <w:rPr>
          <w:rFonts w:asciiTheme="majorBidi" w:hAnsiTheme="majorBidi" w:cstheme="majorBidi"/>
        </w:rPr>
        <w:instrText xml:space="preserve"> ADDIN EN.CITE </w:instrText>
      </w:r>
      <w:r w:rsidR="0076504B">
        <w:rPr>
          <w:rFonts w:asciiTheme="majorBidi" w:hAnsiTheme="majorBidi" w:cstheme="majorBidi"/>
        </w:rPr>
        <w:fldChar w:fldCharType="begin">
          <w:fldData xml:space="preserve">PEVuZE5vdGU+PENpdGU+PEF1dGhvcj5TdGVybmU8L0F1dGhvcj48WWVhcj4yMDE5PC9ZZWFyPjxS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</w:fldData>
        </w:fldChar>
      </w:r>
      <w:r w:rsidR="0076504B">
        <w:rPr>
          <w:rFonts w:asciiTheme="majorBidi" w:hAnsiTheme="majorBidi" w:cstheme="majorBidi"/>
        </w:rPr>
        <w:instrText xml:space="preserve"> ADDIN EN.CITE.DATA </w:instrText>
      </w:r>
      <w:r w:rsidR="0076504B">
        <w:rPr>
          <w:rFonts w:asciiTheme="majorBidi" w:hAnsiTheme="majorBidi" w:cstheme="majorBidi"/>
        </w:rPr>
      </w:r>
      <w:r w:rsidR="0076504B">
        <w:rPr>
          <w:rFonts w:asciiTheme="majorBidi" w:hAnsiTheme="majorBidi" w:cstheme="majorBidi"/>
        </w:rPr>
        <w:fldChar w:fldCharType="end"/>
      </w:r>
      <w:r w:rsidRPr="004C2257">
        <w:rPr>
          <w:rFonts w:asciiTheme="majorBidi" w:hAnsiTheme="majorBidi" w:cstheme="majorBidi"/>
        </w:rPr>
      </w:r>
      <w:r w:rsidRPr="004C2257">
        <w:rPr>
          <w:rFonts w:asciiTheme="majorBidi" w:hAnsiTheme="majorBidi" w:cstheme="majorBidi"/>
        </w:rPr>
        <w:fldChar w:fldCharType="separate"/>
      </w:r>
      <w:r w:rsidR="0076504B">
        <w:rPr>
          <w:rFonts w:asciiTheme="majorBidi" w:hAnsiTheme="majorBidi" w:cstheme="majorBidi"/>
          <w:noProof/>
        </w:rPr>
        <w:t>(19)</w:t>
      </w:r>
      <w:r w:rsidRPr="004C2257">
        <w:rPr>
          <w:rFonts w:asciiTheme="majorBidi" w:hAnsiTheme="majorBidi" w:cstheme="majorBidi"/>
        </w:rPr>
        <w:fldChar w:fldCharType="end"/>
      </w:r>
      <w:r w:rsidRPr="004C2257">
        <w:rPr>
          <w:rFonts w:asciiTheme="majorBidi" w:hAnsiTheme="majorBidi" w:cstheme="majorBidi"/>
        </w:rPr>
        <w:t xml:space="preserve">. For non-randomized studies we used the “Risk of bias” tool called ROBINS-I </w:t>
      </w:r>
      <w:r w:rsidRPr="004C2257">
        <w:rPr>
          <w:rFonts w:asciiTheme="majorBidi" w:hAnsiTheme="majorBidi" w:cstheme="majorBidi"/>
        </w:rPr>
        <w:fldChar w:fldCharType="begin">
          <w:fldData xml:space="preserve">PEVuZE5vdGU+PENpdGU+PEF1dGhvcj5TdGVybmU8L0F1dGhvcj48WWVhcj4yMDE2PC9ZZWFyPjxS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</w:fldData>
        </w:fldChar>
      </w:r>
      <w:r w:rsidR="0076504B">
        <w:rPr>
          <w:rFonts w:asciiTheme="majorBidi" w:hAnsiTheme="majorBidi" w:cstheme="majorBidi"/>
        </w:rPr>
        <w:instrText xml:space="preserve"> ADDIN EN.CITE </w:instrText>
      </w:r>
      <w:r w:rsidR="0076504B">
        <w:rPr>
          <w:rFonts w:asciiTheme="majorBidi" w:hAnsiTheme="majorBidi" w:cstheme="majorBidi"/>
        </w:rPr>
        <w:fldChar w:fldCharType="begin">
          <w:fldData xml:space="preserve">PEVuZE5vdGU+PENpdGU+PEF1dGhvcj5TdGVybmU8L0F1dGhvcj48WWVhcj4yMDE2PC9ZZWFyPjxS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</w:fldData>
        </w:fldChar>
      </w:r>
      <w:r w:rsidR="0076504B">
        <w:rPr>
          <w:rFonts w:asciiTheme="majorBidi" w:hAnsiTheme="majorBidi" w:cstheme="majorBidi"/>
        </w:rPr>
        <w:instrText xml:space="preserve"> ADDIN EN.CITE.DATA </w:instrText>
      </w:r>
      <w:r w:rsidR="0076504B">
        <w:rPr>
          <w:rFonts w:asciiTheme="majorBidi" w:hAnsiTheme="majorBidi" w:cstheme="majorBidi"/>
        </w:rPr>
      </w:r>
      <w:r w:rsidR="0076504B">
        <w:rPr>
          <w:rFonts w:asciiTheme="majorBidi" w:hAnsiTheme="majorBidi" w:cstheme="majorBidi"/>
        </w:rPr>
        <w:fldChar w:fldCharType="end"/>
      </w:r>
      <w:r w:rsidRPr="004C2257">
        <w:rPr>
          <w:rFonts w:asciiTheme="majorBidi" w:hAnsiTheme="majorBidi" w:cstheme="majorBidi"/>
        </w:rPr>
      </w:r>
      <w:r w:rsidRPr="004C2257">
        <w:rPr>
          <w:rFonts w:asciiTheme="majorBidi" w:hAnsiTheme="majorBidi" w:cstheme="majorBidi"/>
        </w:rPr>
        <w:fldChar w:fldCharType="separate"/>
      </w:r>
      <w:r w:rsidR="0076504B">
        <w:rPr>
          <w:rFonts w:asciiTheme="majorBidi" w:hAnsiTheme="majorBidi" w:cstheme="majorBidi"/>
          <w:noProof/>
        </w:rPr>
        <w:t>(20)</w:t>
      </w:r>
      <w:r w:rsidRPr="004C2257">
        <w:rPr>
          <w:rFonts w:asciiTheme="majorBidi" w:hAnsiTheme="majorBidi" w:cstheme="majorBidi"/>
        </w:rPr>
        <w:fldChar w:fldCharType="end"/>
      </w:r>
      <w:r w:rsidRPr="004C2257">
        <w:rPr>
          <w:rFonts w:asciiTheme="majorBidi" w:hAnsiTheme="majorBidi" w:cstheme="majorBidi"/>
        </w:rPr>
        <w:t xml:space="preserve">. </w:t>
      </w:r>
      <w:proofErr w:type="spellStart"/>
      <w:r w:rsidRPr="004C2257">
        <w:rPr>
          <w:rFonts w:asciiTheme="majorBidi" w:hAnsiTheme="majorBidi" w:cstheme="majorBidi"/>
        </w:rPr>
        <w:t>RoB</w:t>
      </w:r>
      <w:proofErr w:type="spellEnd"/>
      <w:r w:rsidRPr="004C2257">
        <w:rPr>
          <w:rFonts w:asciiTheme="majorBidi" w:hAnsiTheme="majorBidi" w:cstheme="majorBidi"/>
        </w:rPr>
        <w:t xml:space="preserve"> 2.0 addresses five domains: 1) bias due to the randomization process, 2) bias due to deviation from the intervention, 3) bias due to missing outcome, 4) bias in the measurement of the outcome, and 5) bias in selection of the reported results. Similarly, ROBINS-I assesses seven domains; three of the domains are not assessed by </w:t>
      </w:r>
      <w:proofErr w:type="spellStart"/>
      <w:r w:rsidRPr="004C2257">
        <w:rPr>
          <w:rFonts w:asciiTheme="majorBidi" w:hAnsiTheme="majorBidi" w:cstheme="majorBidi"/>
        </w:rPr>
        <w:t>RoB</w:t>
      </w:r>
      <w:proofErr w:type="spellEnd"/>
      <w:r w:rsidRPr="004C2257">
        <w:rPr>
          <w:rFonts w:asciiTheme="majorBidi" w:hAnsiTheme="majorBidi" w:cstheme="majorBidi"/>
        </w:rPr>
        <w:t xml:space="preserve"> 2.0, which are 1) bias due to confounding, 2) bias due to selection of participants, and 3) bias in classification of intervention, and four of the domains overlap with </w:t>
      </w:r>
      <w:proofErr w:type="spellStart"/>
      <w:r w:rsidRPr="004C2257">
        <w:rPr>
          <w:rFonts w:asciiTheme="majorBidi" w:hAnsiTheme="majorBidi" w:cstheme="majorBidi"/>
        </w:rPr>
        <w:t>RoB</w:t>
      </w:r>
      <w:proofErr w:type="spellEnd"/>
      <w:r w:rsidRPr="004C2257">
        <w:rPr>
          <w:rFonts w:asciiTheme="majorBidi" w:hAnsiTheme="majorBidi" w:cstheme="majorBidi"/>
        </w:rPr>
        <w:t xml:space="preserve"> 2.0 i.e., 4) bias due to departure from the intervention, 5) bias due to missing data, 6) bias in the measurement of the intervention, and 7) bias in selection of reported results (18). We derived an overall “risk of bias summary</w:t>
      </w:r>
      <w:r w:rsidR="00CE2EA3" w:rsidRPr="004C2257">
        <w:rPr>
          <w:rFonts w:asciiTheme="majorBidi" w:hAnsiTheme="majorBidi" w:cstheme="majorBidi"/>
        </w:rPr>
        <w:t>,”</w:t>
      </w:r>
      <w:r w:rsidRPr="004C2257">
        <w:rPr>
          <w:rFonts w:asciiTheme="majorBidi" w:hAnsiTheme="majorBidi" w:cstheme="majorBidi"/>
        </w:rPr>
        <w:t xml:space="preserve"> which classified each study as “low, some concern, and high” risk of bias. Two reviewers (JVM and DS) independently evaluated the studies. In the presence of discrepancies, a third reviewer (F</w:t>
      </w:r>
      <w:r w:rsidR="00367D09">
        <w:rPr>
          <w:rFonts w:asciiTheme="majorBidi" w:hAnsiTheme="majorBidi" w:cstheme="majorBidi"/>
        </w:rPr>
        <w:t>M</w:t>
      </w:r>
      <w:r w:rsidRPr="004C2257">
        <w:rPr>
          <w:rFonts w:asciiTheme="majorBidi" w:hAnsiTheme="majorBidi" w:cstheme="majorBidi"/>
        </w:rPr>
        <w:t xml:space="preserve">S or JHL) resolved the disagreements. We used </w:t>
      </w:r>
      <w:r w:rsidRPr="004C2257">
        <w:rPr>
          <w:rFonts w:asciiTheme="majorBidi" w:hAnsiTheme="majorBidi" w:cstheme="majorBidi"/>
          <w:shd w:val="clear" w:color="auto" w:fill="FFFFFF"/>
        </w:rPr>
        <w:t xml:space="preserve">Risk-of-bias </w:t>
      </w:r>
      <w:proofErr w:type="spellStart"/>
      <w:r w:rsidRPr="004C2257">
        <w:rPr>
          <w:rFonts w:asciiTheme="majorBidi" w:hAnsiTheme="majorBidi" w:cstheme="majorBidi"/>
          <w:shd w:val="clear" w:color="auto" w:fill="FFFFFF"/>
        </w:rPr>
        <w:t>VISualization</w:t>
      </w:r>
      <w:proofErr w:type="spellEnd"/>
      <w:r w:rsidRPr="004C2257">
        <w:rPr>
          <w:rFonts w:asciiTheme="majorBidi" w:hAnsiTheme="majorBidi" w:cstheme="majorBidi"/>
          <w:shd w:val="clear" w:color="auto" w:fill="FFFFFF"/>
        </w:rPr>
        <w:t xml:space="preserve"> (</w:t>
      </w:r>
      <w:proofErr w:type="spellStart"/>
      <w:r w:rsidRPr="004C2257">
        <w:rPr>
          <w:rFonts w:asciiTheme="majorBidi" w:hAnsiTheme="majorBidi" w:cstheme="majorBidi"/>
          <w:shd w:val="clear" w:color="auto" w:fill="FFFFFF"/>
        </w:rPr>
        <w:t>robvis</w:t>
      </w:r>
      <w:proofErr w:type="spellEnd"/>
      <w:r w:rsidRPr="004C2257">
        <w:rPr>
          <w:rFonts w:asciiTheme="majorBidi" w:hAnsiTheme="majorBidi" w:cstheme="majorBidi"/>
          <w:shd w:val="clear" w:color="auto" w:fill="FFFFFF"/>
        </w:rPr>
        <w:t>) to create risk-of-bias plots</w:t>
      </w:r>
      <w:r w:rsidRPr="004C2257">
        <w:rPr>
          <w:rFonts w:asciiTheme="majorBidi" w:hAnsiTheme="majorBidi" w:cstheme="majorBidi"/>
        </w:rPr>
        <w:t xml:space="preserve"> </w:t>
      </w:r>
      <w:r w:rsidRPr="004C2257">
        <w:rPr>
          <w:rFonts w:asciiTheme="majorBidi" w:hAnsiTheme="majorBidi" w:cstheme="majorBidi"/>
        </w:rPr>
        <w:fldChar w:fldCharType="begin"/>
      </w:r>
      <w:r w:rsidR="0076504B">
        <w:rPr>
          <w:rFonts w:asciiTheme="majorBidi" w:hAnsiTheme="majorBidi" w:cstheme="majorBidi"/>
        </w:rPr>
        <w:instrText xml:space="preserve"> ADDIN EN.CITE &lt;EndNote&gt;&lt;Cite&gt;&lt;Author&gt;McGuinness&lt;/Author&gt;&lt;Year&gt;2020&lt;/Year&gt;&lt;RecNum&gt;67&lt;/RecNum&gt;&lt;DisplayText&gt;(21)&lt;/DisplayText&gt;&lt;record&gt;&lt;rec-number&gt;67&lt;/rec-number&gt;&lt;foreign-keys&gt;&lt;key app="EN" db-id="d29esz5vqpwefvexrxivp55jd5sdrffzd9re" timestamp="1663205882"&gt;67&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sidRPr="004C2257">
        <w:rPr>
          <w:rFonts w:asciiTheme="majorBidi" w:hAnsiTheme="majorBidi" w:cstheme="majorBidi"/>
        </w:rPr>
        <w:fldChar w:fldCharType="separate"/>
      </w:r>
      <w:r w:rsidR="0076504B">
        <w:rPr>
          <w:rFonts w:asciiTheme="majorBidi" w:hAnsiTheme="majorBidi" w:cstheme="majorBidi"/>
          <w:noProof/>
        </w:rPr>
        <w:t>(21)</w:t>
      </w:r>
      <w:r w:rsidRPr="004C2257">
        <w:rPr>
          <w:rFonts w:asciiTheme="majorBidi" w:hAnsiTheme="majorBidi" w:cstheme="majorBidi"/>
        </w:rPr>
        <w:fldChar w:fldCharType="end"/>
      </w:r>
      <w:r w:rsidRPr="004C2257">
        <w:rPr>
          <w:rFonts w:asciiTheme="majorBidi" w:hAnsiTheme="majorBidi" w:cstheme="majorBidi"/>
        </w:rPr>
        <w:t>.</w:t>
      </w:r>
    </w:p>
    <w:p w14:paraId="1D4FC0F6" w14:textId="77777777" w:rsidR="001D54C5" w:rsidRPr="0028461D" w:rsidRDefault="001D54C5" w:rsidP="00B02A82">
      <w:pPr>
        <w:spacing w:line="480" w:lineRule="auto"/>
        <w:rPr>
          <w:rFonts w:asciiTheme="majorBidi" w:hAnsiTheme="majorBidi" w:cstheme="majorBidi"/>
          <w:i/>
        </w:rPr>
      </w:pPr>
      <w:r w:rsidRPr="0028461D">
        <w:rPr>
          <w:rFonts w:asciiTheme="majorBidi" w:hAnsiTheme="majorBidi" w:cstheme="majorBidi"/>
          <w:i/>
        </w:rPr>
        <w:t>Synthesis methods</w:t>
      </w:r>
    </w:p>
    <w:p w14:paraId="64507FDA" w14:textId="77777777" w:rsidR="005E7E8F" w:rsidRPr="00E22557" w:rsidRDefault="005E7E8F" w:rsidP="005E7E8F">
      <w:pPr>
        <w:spacing w:line="480" w:lineRule="auto"/>
        <w:rPr>
          <w:rFonts w:asciiTheme="majorBidi" w:hAnsiTheme="majorBidi" w:cstheme="majorBidi"/>
          <w:u w:val="single"/>
        </w:rPr>
      </w:pPr>
      <w:r w:rsidRPr="00E22557">
        <w:rPr>
          <w:rFonts w:asciiTheme="majorBidi" w:hAnsiTheme="majorBidi" w:cstheme="majorBidi"/>
          <w:i/>
          <w:iCs/>
          <w:u w:val="single"/>
        </w:rPr>
        <w:t>Outcome</w:t>
      </w:r>
    </w:p>
    <w:p w14:paraId="7EC09F8C" w14:textId="3CB4FACA" w:rsidR="001D54C5" w:rsidRPr="004C2257" w:rsidRDefault="001D54C5" w:rsidP="00AD3D0E">
      <w:pPr>
        <w:spacing w:after="300" w:line="480" w:lineRule="auto"/>
        <w:rPr>
          <w:rFonts w:asciiTheme="majorBidi" w:hAnsiTheme="majorBidi" w:cstheme="majorBidi"/>
        </w:rPr>
      </w:pPr>
      <w:r w:rsidRPr="004C2257">
        <w:rPr>
          <w:rFonts w:asciiTheme="majorBidi" w:hAnsiTheme="majorBidi" w:cstheme="majorBidi"/>
        </w:rPr>
        <w:tab/>
        <w:t xml:space="preserve">Linkage to care outcomes were not reported in a standardized fashion. Therefore, because most studies reported linkage to care within three months, we used the reported cumulative proportions, with the time frame, or the number of events and the time frame to estimate linkage </w:t>
      </w:r>
      <w:r w:rsidRPr="004C2257">
        <w:rPr>
          <w:rFonts w:asciiTheme="majorBidi" w:hAnsiTheme="majorBidi" w:cstheme="majorBidi"/>
        </w:rPr>
        <w:lastRenderedPageBreak/>
        <w:t xml:space="preserve">rate per month, and subsequently estimated the </w:t>
      </w:r>
      <w:r>
        <w:rPr>
          <w:rFonts w:asciiTheme="majorBidi" w:hAnsiTheme="majorBidi" w:cstheme="majorBidi"/>
        </w:rPr>
        <w:t>3</w:t>
      </w:r>
      <w:r w:rsidRPr="004C2257">
        <w:rPr>
          <w:rFonts w:asciiTheme="majorBidi" w:hAnsiTheme="majorBidi" w:cstheme="majorBidi"/>
        </w:rPr>
        <w:t xml:space="preserve">-month linkage to care probability </w:t>
      </w:r>
      <w:r w:rsidR="005E7E8F">
        <w:rPr>
          <w:rFonts w:asciiTheme="majorBidi" w:hAnsiTheme="majorBidi" w:cstheme="majorBidi"/>
        </w:rPr>
        <w:t xml:space="preserve">(cumulative incidence) </w:t>
      </w:r>
      <w:r w:rsidRPr="004C2257">
        <w:rPr>
          <w:rFonts w:asciiTheme="majorBidi" w:hAnsiTheme="majorBidi" w:cstheme="majorBidi"/>
        </w:rPr>
        <w:t>from the</w:t>
      </w:r>
      <w:r>
        <w:rPr>
          <w:rFonts w:asciiTheme="majorBidi" w:hAnsiTheme="majorBidi" w:cstheme="majorBidi"/>
        </w:rPr>
        <w:t xml:space="preserve"> following equation:</w:t>
      </w:r>
      <w:r w:rsidRPr="004C2257">
        <w:rPr>
          <w:rFonts w:asciiTheme="majorBidi" w:hAnsiTheme="majorBidi" w:cstheme="majorBidi"/>
        </w:rPr>
        <w:t xml:space="preserve"> </w:t>
      </w:r>
    </w:p>
    <w:p w14:paraId="3EB5BAEA" w14:textId="77777777" w:rsidR="001D54C5" w:rsidRPr="004C2257" w:rsidRDefault="001D54C5" w:rsidP="00B02A82">
      <w:pPr>
        <w:spacing w:line="480" w:lineRule="auto"/>
        <w:rPr>
          <w:rFonts w:asciiTheme="majorBidi" w:hAnsiTheme="majorBidi" w:cstheme="majorBidi"/>
        </w:rPr>
      </w:pPr>
      <m:oMathPara>
        <m:oMath>
          <m:r>
            <w:rPr>
              <w:rFonts w:ascii="Cambria Math" w:hAnsi="Cambria Math" w:cstheme="majorBidi"/>
            </w:rPr>
            <m:t>Linkage rate(r)=</m:t>
          </m:r>
          <m:f>
            <m:fPr>
              <m:ctrlPr>
                <w:rPr>
                  <w:rFonts w:ascii="Cambria Math" w:hAnsi="Cambria Math" w:cstheme="majorBidi"/>
                  <w:i/>
                </w:rPr>
              </m:ctrlPr>
            </m:fPr>
            <m:num>
              <m:r>
                <w:rPr>
                  <w:rFonts w:ascii="Cambria Math" w:hAnsi="Cambria Math" w:cstheme="majorBidi"/>
                </w:rPr>
                <m:t>Number of events</m:t>
              </m:r>
            </m:num>
            <m:den>
              <m:r>
                <w:rPr>
                  <w:rFonts w:ascii="Cambria Math" w:hAnsi="Cambria Math" w:cstheme="majorBidi"/>
                </w:rPr>
                <m:t xml:space="preserve">Time </m:t>
              </m:r>
            </m:den>
          </m:f>
        </m:oMath>
      </m:oMathPara>
    </w:p>
    <w:p w14:paraId="5CD082FD" w14:textId="77777777" w:rsidR="001D54C5" w:rsidRPr="004C2257" w:rsidRDefault="001D54C5" w:rsidP="00B02A82">
      <w:pPr>
        <w:spacing w:line="480" w:lineRule="auto"/>
        <w:rPr>
          <w:rFonts w:asciiTheme="majorBidi" w:hAnsiTheme="majorBidi" w:cstheme="majorBidi"/>
          <w:iCs/>
        </w:rPr>
      </w:pPr>
      <m:oMathPara>
        <m:oMath>
          <m:r>
            <w:rPr>
              <w:rFonts w:ascii="Cambria Math" w:hAnsi="Cambria Math" w:cstheme="majorBidi"/>
            </w:rPr>
            <m:t>Linkage rate (r)= </m:t>
          </m:r>
          <m:f>
            <m:fPr>
              <m:ctrlPr>
                <w:rPr>
                  <w:rFonts w:ascii="Cambria Math" w:hAnsi="Cambria Math" w:cstheme="majorBidi"/>
                  <w:i/>
                  <w:iCs/>
                </w:rPr>
              </m:ctrlPr>
            </m:fPr>
            <m:num>
              <m:r>
                <w:rPr>
                  <w:rFonts w:ascii="Cambria Math" w:hAnsi="Cambria Math" w:cstheme="majorBidi"/>
                </w:rPr>
                <m:t>-ln</m:t>
              </m:r>
              <m:d>
                <m:dPr>
                  <m:ctrlPr>
                    <w:rPr>
                      <w:rFonts w:ascii="Cambria Math" w:hAnsi="Cambria Math" w:cstheme="majorBidi"/>
                      <w:i/>
                      <w:iCs/>
                    </w:rPr>
                  </m:ctrlPr>
                </m:dPr>
                <m:e>
                  <m:r>
                    <w:rPr>
                      <w:rFonts w:ascii="Cambria Math" w:hAnsi="Cambria Math" w:cstheme="majorBidi"/>
                    </w:rPr>
                    <m:t>1-cumulative proportion</m:t>
                  </m:r>
                </m:e>
              </m:d>
            </m:num>
            <m:den>
              <m:r>
                <w:rPr>
                  <w:rFonts w:ascii="Cambria Math" w:hAnsi="Cambria Math" w:cstheme="majorBidi"/>
                </w:rPr>
                <m:t>Time</m:t>
              </m:r>
            </m:den>
          </m:f>
        </m:oMath>
      </m:oMathPara>
    </w:p>
    <w:p w14:paraId="463E17E6" w14:textId="77777777" w:rsidR="001D54C5" w:rsidRPr="004C2257" w:rsidRDefault="001D54C5" w:rsidP="00B02A82">
      <w:pPr>
        <w:spacing w:line="480" w:lineRule="auto"/>
        <w:rPr>
          <w:rFonts w:asciiTheme="majorBidi" w:hAnsiTheme="majorBidi" w:cstheme="majorBidi"/>
        </w:rPr>
      </w:pPr>
      <m:oMathPara>
        <m:oMath>
          <m:r>
            <w:rPr>
              <w:rFonts w:ascii="Cambria Math" w:hAnsi="Cambria Math" w:cstheme="majorBidi"/>
            </w:rPr>
            <m:t>3-month linkage probability=1-</m:t>
          </m:r>
          <m:sSup>
            <m:sSupPr>
              <m:ctrlPr>
                <w:rPr>
                  <w:rFonts w:ascii="Cambria Math" w:hAnsi="Cambria Math" w:cstheme="majorBidi"/>
                  <w:i/>
                  <w:iCs/>
                </w:rPr>
              </m:ctrlPr>
            </m:sSupPr>
            <m:e>
              <m:r>
                <w:rPr>
                  <w:rFonts w:ascii="Cambria Math" w:hAnsi="Cambria Math" w:cstheme="majorBidi"/>
                </w:rPr>
                <m:t>exp</m:t>
              </m:r>
            </m:e>
            <m:sup>
              <m:d>
                <m:dPr>
                  <m:ctrlPr>
                    <w:rPr>
                      <w:rFonts w:ascii="Cambria Math" w:hAnsi="Cambria Math" w:cstheme="majorBidi"/>
                      <w:i/>
                      <w:iCs/>
                    </w:rPr>
                  </m:ctrlPr>
                </m:dPr>
                <m:e>
                  <m:r>
                    <w:rPr>
                      <w:rFonts w:ascii="Cambria Math" w:hAnsi="Cambria Math" w:cstheme="majorBidi"/>
                    </w:rPr>
                    <m:t>-rt</m:t>
                  </m:r>
                </m:e>
              </m:d>
            </m:sup>
          </m:sSup>
        </m:oMath>
      </m:oMathPara>
    </w:p>
    <w:p w14:paraId="1CB8C4D5" w14:textId="0131DE64" w:rsidR="00AF582A" w:rsidRDefault="00AF582A" w:rsidP="00DF5F52">
      <w:pPr>
        <w:spacing w:after="300" w:line="480" w:lineRule="auto"/>
      </w:pPr>
      <w:r>
        <w:t xml:space="preserve">Therefore, the </w:t>
      </w:r>
      <w:r w:rsidR="00971A4F">
        <w:t xml:space="preserve">main </w:t>
      </w:r>
      <w:r>
        <w:t xml:space="preserve">study outcome </w:t>
      </w:r>
      <w:r w:rsidR="00971A4F">
        <w:t>wa</w:t>
      </w:r>
      <w:r>
        <w:t>s 3-month linkage to care cumulative incidence.</w:t>
      </w:r>
    </w:p>
    <w:p w14:paraId="2915E478" w14:textId="199FA63A" w:rsidR="001D54C5" w:rsidRPr="004C2257" w:rsidRDefault="001D54C5" w:rsidP="009B4DBE">
      <w:pPr>
        <w:spacing w:after="300" w:line="480" w:lineRule="auto"/>
        <w:ind w:firstLine="720"/>
        <w:rPr>
          <w:rFonts w:asciiTheme="majorBidi" w:hAnsiTheme="majorBidi" w:cstheme="majorBidi"/>
        </w:rPr>
      </w:pPr>
      <w:r w:rsidRPr="004C2257">
        <w:rPr>
          <w:rFonts w:asciiTheme="majorBidi" w:hAnsiTheme="majorBidi" w:cstheme="majorBidi"/>
        </w:rPr>
        <w:t xml:space="preserve">We planned to use the cumulative incidence ratios (cIR) of the outcome reported by each study. However, studies often did not provide measures of cIR, but provided other estimates such as time to linkage, or the frequencies of the outcome in the intervention and the comparator groups. Therefore, we estimated a pooled cIR using two approaches; 1) calculating the estimate from all studies (single-arm and </w:t>
      </w:r>
      <w:r>
        <w:rPr>
          <w:rFonts w:asciiTheme="majorBidi" w:hAnsiTheme="majorBidi" w:cstheme="majorBidi"/>
        </w:rPr>
        <w:t>2</w:t>
      </w:r>
      <w:r w:rsidRPr="004C2257">
        <w:rPr>
          <w:rFonts w:asciiTheme="majorBidi" w:hAnsiTheme="majorBidi" w:cstheme="majorBidi"/>
        </w:rPr>
        <w:t xml:space="preserve">-arm studies) using a meta-regression approach, and 2) restricting to studies that included a comparator group. In the first approach, to be able to use single-arm studies, we used a meta-regression approach, such that </w:t>
      </w:r>
      <w:r>
        <w:rPr>
          <w:rFonts w:asciiTheme="majorBidi" w:hAnsiTheme="majorBidi" w:cstheme="majorBidi"/>
        </w:rPr>
        <w:t>2</w:t>
      </w:r>
      <w:r w:rsidRPr="004C2257">
        <w:rPr>
          <w:rFonts w:asciiTheme="majorBidi" w:hAnsiTheme="majorBidi" w:cstheme="majorBidi"/>
        </w:rPr>
        <w:t xml:space="preserve">-arm studies contributed control and intervention data and single-arm studies contributed intervention data. Subsequently, cumulative incidence was compared in the intervention to the control, and also intervention subtypes were compared to control, accounting for the intra-study correlation. In the second approach, we examined the outcome of linkage to care only including </w:t>
      </w:r>
      <w:r>
        <w:rPr>
          <w:rFonts w:asciiTheme="majorBidi" w:hAnsiTheme="majorBidi" w:cstheme="majorBidi"/>
        </w:rPr>
        <w:t>2</w:t>
      </w:r>
      <w:r w:rsidRPr="004C2257">
        <w:rPr>
          <w:rFonts w:asciiTheme="majorBidi" w:hAnsiTheme="majorBidi" w:cstheme="majorBidi"/>
        </w:rPr>
        <w:t xml:space="preserve">-arm studies such that the intervention and the comparator groups were compared within each study. </w:t>
      </w:r>
    </w:p>
    <w:p w14:paraId="5702161A" w14:textId="77777777" w:rsidR="001D54C5" w:rsidRPr="0028461D" w:rsidRDefault="001D54C5" w:rsidP="004C2257">
      <w:pPr>
        <w:spacing w:line="480" w:lineRule="auto"/>
        <w:rPr>
          <w:rFonts w:asciiTheme="majorBidi" w:hAnsiTheme="majorBidi" w:cstheme="majorBidi"/>
          <w:i/>
        </w:rPr>
      </w:pPr>
      <w:r w:rsidRPr="0028461D">
        <w:rPr>
          <w:rFonts w:asciiTheme="majorBidi" w:hAnsiTheme="majorBidi" w:cstheme="majorBidi"/>
          <w:i/>
        </w:rPr>
        <w:t>Reporting bias assessment (publication bias)</w:t>
      </w:r>
    </w:p>
    <w:p w14:paraId="0616C5E8" w14:textId="48476CF3" w:rsidR="001D54C5" w:rsidRPr="004C2257" w:rsidRDefault="001D54C5" w:rsidP="00081D16">
      <w:pPr>
        <w:spacing w:line="480" w:lineRule="auto"/>
        <w:ind w:firstLine="720"/>
        <w:rPr>
          <w:rFonts w:asciiTheme="majorBidi" w:hAnsiTheme="majorBidi" w:cstheme="majorBidi"/>
        </w:rPr>
      </w:pPr>
      <w:r w:rsidRPr="004C2257">
        <w:rPr>
          <w:rFonts w:asciiTheme="majorBidi" w:hAnsiTheme="majorBidi" w:cstheme="majorBidi"/>
        </w:rPr>
        <w:t xml:space="preserve">We used Doi plot and the </w:t>
      </w:r>
      <w:r w:rsidRPr="004C2257">
        <w:rPr>
          <w:rFonts w:asciiTheme="majorBidi" w:hAnsiTheme="majorBidi" w:cstheme="majorBidi"/>
          <w:color w:val="000000"/>
          <w:shd w:val="clear" w:color="auto" w:fill="FFFFFF"/>
        </w:rPr>
        <w:t>Luis Furuya-Kanamori</w:t>
      </w:r>
      <w:r w:rsidRPr="004C2257">
        <w:rPr>
          <w:rFonts w:asciiTheme="majorBidi" w:hAnsiTheme="majorBidi" w:cstheme="majorBidi"/>
        </w:rPr>
        <w:t xml:space="preserve"> (LFK) index</w:t>
      </w:r>
      <w:r>
        <w:rPr>
          <w:rFonts w:asciiTheme="majorBidi" w:hAnsiTheme="majorBidi" w:cstheme="majorBidi"/>
        </w:rPr>
        <w:t xml:space="preserve">, </w:t>
      </w:r>
      <w:r w:rsidRPr="004C2257">
        <w:rPr>
          <w:rFonts w:asciiTheme="majorBidi" w:hAnsiTheme="majorBidi" w:cstheme="majorBidi"/>
        </w:rPr>
        <w:t>a quantitative indicator of Doi plot asymmetry</w:t>
      </w:r>
      <w:r>
        <w:rPr>
          <w:rFonts w:asciiTheme="majorBidi" w:hAnsiTheme="majorBidi" w:cstheme="majorBidi"/>
        </w:rPr>
        <w:t xml:space="preserve">, </w:t>
      </w:r>
      <w:r w:rsidRPr="004C2257">
        <w:rPr>
          <w:rFonts w:asciiTheme="majorBidi" w:hAnsiTheme="majorBidi" w:cstheme="majorBidi"/>
        </w:rPr>
        <w:t xml:space="preserve">for the detection of publication bias </w:t>
      </w:r>
      <w:r w:rsidRPr="004C2257">
        <w:rPr>
          <w:rFonts w:asciiTheme="majorBidi" w:hAnsiTheme="majorBidi" w:cstheme="majorBidi"/>
        </w:rPr>
        <w:fldChar w:fldCharType="begin"/>
      </w:r>
      <w:r w:rsidR="00CA6F3D">
        <w:rPr>
          <w:rFonts w:asciiTheme="majorBidi" w:hAnsiTheme="majorBidi" w:cstheme="majorBidi"/>
        </w:rPr>
        <w:instrText xml:space="preserve"> ADDIN EN.CITE &lt;EndNote&gt;&lt;Cite&gt;&lt;Author&gt;Furuya-Kanamori&lt;/Author&gt;&lt;Year&gt;2018&lt;/Year&gt;&lt;RecNum&gt;69&lt;/RecNum&gt;&lt;DisplayText&gt;(30)&lt;/DisplayText&gt;&lt;record&gt;&lt;rec-number&gt;69&lt;/rec-number&gt;&lt;foreign-keys&gt;&lt;key app="EN" db-id="d29esz5vqpwefvexrxivp55jd5sdrffzd9re" timestamp="1663242436"&gt;69&lt;/key&gt;&lt;/foreign-keys&gt;&lt;ref-type name="Journal Article"&gt;17&lt;/ref-type&gt;&lt;contributors&gt;&lt;authors&gt;&lt;author&gt;Furuya-Kanamori, L.&lt;/author&gt;&lt;author&gt;Barendregt, J. J.&lt;/author&gt;&lt;author&gt;Doi, S. A. R.&lt;/author&gt;&lt;/authors&gt;&lt;/contributors&gt;&lt;auth-address&gt;Department of Population Medicine, College of Medicine, Qatar University, Doha, Qatar.&amp;#xD;Research School of Population Health, Australian National University, Canberra, Australian Capital Territory.&amp;#xD;EpiGear International, Noosa, Queensland, Australia.&lt;/auth-address&gt;&lt;titles&gt;&lt;title&gt;A new improved graphical and quantitative method for detecting bias in meta-analysis&lt;/title&gt;&lt;secondary-title&gt;Int J Evid Based Healthc&lt;/secondary-title&gt;&lt;/titles&gt;&lt;periodical&gt;&lt;full-title&gt;Int J Evid Based Healthc&lt;/full-title&gt;&lt;/periodical&gt;&lt;pages&gt;195-203&lt;/pages&gt;&lt;volume&gt;16&lt;/volume&gt;&lt;number&gt;4&lt;/number&gt;&lt;edition&gt;2018/04/06&lt;/edition&gt;&lt;keywords&gt;&lt;keyword&gt;*Bias&lt;/keyword&gt;&lt;keyword&gt;Computer Simulation&lt;/keyword&gt;&lt;keyword&gt;*Meta-Analysis as Topic&lt;/keyword&gt;&lt;keyword&gt;Models, Statistical&lt;/keyword&gt;&lt;keyword&gt;Publication Bias&lt;/keyword&gt;&lt;keyword&gt;ROC Curve&lt;/keyword&gt;&lt;/keywords&gt;&lt;dates&gt;&lt;year&gt;2018&lt;/year&gt;&lt;pub-dates&gt;&lt;date&gt;Dec&lt;/date&gt;&lt;/pub-dates&gt;&lt;/dates&gt;&lt;isbn&gt;1744-1609 (Electronic)&amp;#xD;1744-1595 (Linking)&lt;/isbn&gt;&lt;accession-num&gt;29621038&lt;/accession-num&gt;&lt;urls&gt;&lt;related-urls&gt;&lt;url&gt;https://www.ncbi.nlm.nih.gov/pubmed/29621038&lt;/url&gt;&lt;/related-urls&gt;&lt;/urls&gt;&lt;electronic-resource-num&gt;10.1097/XEB.0000000000000141&lt;/electronic-resource-num&gt;&lt;/record&gt;&lt;/Cite&gt;&lt;/EndNote&gt;</w:instrText>
      </w:r>
      <w:r w:rsidRPr="004C2257">
        <w:rPr>
          <w:rFonts w:asciiTheme="majorBidi" w:hAnsiTheme="majorBidi" w:cstheme="majorBidi"/>
        </w:rPr>
        <w:fldChar w:fldCharType="separate"/>
      </w:r>
      <w:r w:rsidR="00CA6F3D">
        <w:rPr>
          <w:rFonts w:asciiTheme="majorBidi" w:hAnsiTheme="majorBidi" w:cstheme="majorBidi"/>
          <w:noProof/>
        </w:rPr>
        <w:t>(30)</w:t>
      </w:r>
      <w:r w:rsidRPr="004C2257">
        <w:rPr>
          <w:rFonts w:asciiTheme="majorBidi" w:hAnsiTheme="majorBidi" w:cstheme="majorBidi"/>
        </w:rPr>
        <w:fldChar w:fldCharType="end"/>
      </w:r>
      <w:r w:rsidRPr="004C2257">
        <w:rPr>
          <w:rFonts w:asciiTheme="majorBidi" w:hAnsiTheme="majorBidi" w:cstheme="majorBidi"/>
        </w:rPr>
        <w:t xml:space="preserve">. Doi plots were selected to aid </w:t>
      </w:r>
      <w:r w:rsidRPr="004C2257">
        <w:rPr>
          <w:rFonts w:asciiTheme="majorBidi" w:hAnsiTheme="majorBidi" w:cstheme="majorBidi"/>
        </w:rPr>
        <w:lastRenderedPageBreak/>
        <w:t xml:space="preserve">interpretability in meta-analyses. We also used the LFK index because of its higher power to detect asymmetry compared to other methods such as Egger’s regression </w:t>
      </w:r>
      <w:r w:rsidRPr="004C2257">
        <w:rPr>
          <w:rFonts w:asciiTheme="majorBidi" w:hAnsiTheme="majorBidi" w:cstheme="majorBidi"/>
        </w:rPr>
        <w:fldChar w:fldCharType="begin"/>
      </w:r>
      <w:r w:rsidR="00CA6F3D">
        <w:rPr>
          <w:rFonts w:asciiTheme="majorBidi" w:hAnsiTheme="majorBidi" w:cstheme="majorBidi"/>
        </w:rPr>
        <w:instrText xml:space="preserve"> ADDIN EN.CITE &lt;EndNote&gt;&lt;Cite&gt;&lt;Author&gt;Furuya-Kanamori&lt;/Author&gt;&lt;Year&gt;2018&lt;/Year&gt;&lt;RecNum&gt;69&lt;/RecNum&gt;&lt;DisplayText&gt;(30)&lt;/DisplayText&gt;&lt;record&gt;&lt;rec-number&gt;69&lt;/rec-number&gt;&lt;foreign-keys&gt;&lt;key app="EN" db-id="d29esz5vqpwefvexrxivp55jd5sdrffzd9re" timestamp="1663242436"&gt;69&lt;/key&gt;&lt;/foreign-keys&gt;&lt;ref-type name="Journal Article"&gt;17&lt;/ref-type&gt;&lt;contributors&gt;&lt;authors&gt;&lt;author&gt;Furuya-Kanamori, L.&lt;/author&gt;&lt;author&gt;Barendregt, J. J.&lt;/author&gt;&lt;author&gt;Doi, S. A. R.&lt;/author&gt;&lt;/authors&gt;&lt;/contributors&gt;&lt;auth-address&gt;Department of Population Medicine, College of Medicine, Qatar University, Doha, Qatar.&amp;#xD;Research School of Population Health, Australian National University, Canberra, Australian Capital Territory.&amp;#xD;EpiGear International, Noosa, Queensland, Australia.&lt;/auth-address&gt;&lt;titles&gt;&lt;title&gt;A new improved graphical and quantitative method for detecting bias in meta-analysis&lt;/title&gt;&lt;secondary-title&gt;Int J Evid Based Healthc&lt;/secondary-title&gt;&lt;/titles&gt;&lt;periodical&gt;&lt;full-title&gt;Int J Evid Based Healthc&lt;/full-title&gt;&lt;/periodical&gt;&lt;pages&gt;195-203&lt;/pages&gt;&lt;volume&gt;16&lt;/volume&gt;&lt;number&gt;4&lt;/number&gt;&lt;edition&gt;2018/04/06&lt;/edition&gt;&lt;keywords&gt;&lt;keyword&gt;*Bias&lt;/keyword&gt;&lt;keyword&gt;Computer Simulation&lt;/keyword&gt;&lt;keyword&gt;*Meta-Analysis as Topic&lt;/keyword&gt;&lt;keyword&gt;Models, Statistical&lt;/keyword&gt;&lt;keyword&gt;Publication Bias&lt;/keyword&gt;&lt;keyword&gt;ROC Curve&lt;/keyword&gt;&lt;/keywords&gt;&lt;dates&gt;&lt;year&gt;2018&lt;/year&gt;&lt;pub-dates&gt;&lt;date&gt;Dec&lt;/date&gt;&lt;/pub-dates&gt;&lt;/dates&gt;&lt;isbn&gt;1744-1609 (Electronic)&amp;#xD;1744-1595 (Linking)&lt;/isbn&gt;&lt;accession-num&gt;29621038&lt;/accession-num&gt;&lt;urls&gt;&lt;related-urls&gt;&lt;url&gt;https://www.ncbi.nlm.nih.gov/pubmed/29621038&lt;/url&gt;&lt;/related-urls&gt;&lt;/urls&gt;&lt;electronic-resource-num&gt;10.1097/XEB.0000000000000141&lt;/electronic-resource-num&gt;&lt;/record&gt;&lt;/Cite&gt;&lt;/EndNote&gt;</w:instrText>
      </w:r>
      <w:r w:rsidRPr="004C2257">
        <w:rPr>
          <w:rFonts w:asciiTheme="majorBidi" w:hAnsiTheme="majorBidi" w:cstheme="majorBidi"/>
        </w:rPr>
        <w:fldChar w:fldCharType="separate"/>
      </w:r>
      <w:r w:rsidR="00CA6F3D">
        <w:rPr>
          <w:rFonts w:asciiTheme="majorBidi" w:hAnsiTheme="majorBidi" w:cstheme="majorBidi"/>
          <w:noProof/>
        </w:rPr>
        <w:t>(30)</w:t>
      </w:r>
      <w:r w:rsidRPr="004C2257">
        <w:rPr>
          <w:rFonts w:asciiTheme="majorBidi" w:hAnsiTheme="majorBidi" w:cstheme="majorBidi"/>
        </w:rPr>
        <w:fldChar w:fldCharType="end"/>
      </w:r>
      <w:r w:rsidRPr="004C2257">
        <w:rPr>
          <w:rFonts w:asciiTheme="majorBidi" w:hAnsiTheme="majorBidi" w:cstheme="majorBidi"/>
        </w:rPr>
        <w:t>. Based on the LFK index, values that are &lt;</w:t>
      </w:r>
      <w:r w:rsidRPr="004C2257">
        <w:rPr>
          <w:rFonts w:asciiTheme="majorBidi" w:hAnsiTheme="majorBidi" w:cstheme="majorBidi"/>
          <w:u w:val="single"/>
        </w:rPr>
        <w:t>+</w:t>
      </w:r>
      <w:r w:rsidRPr="004C2257">
        <w:rPr>
          <w:rFonts w:asciiTheme="majorBidi" w:hAnsiTheme="majorBidi" w:cstheme="majorBidi"/>
        </w:rPr>
        <w:t xml:space="preserve"> 1 indicate no asymmetry, values ranging from </w:t>
      </w:r>
      <w:r w:rsidRPr="004C2257">
        <w:rPr>
          <w:rFonts w:asciiTheme="majorBidi" w:hAnsiTheme="majorBidi" w:cstheme="majorBidi"/>
          <w:u w:val="single"/>
        </w:rPr>
        <w:t>+</w:t>
      </w:r>
      <w:r w:rsidRPr="004C2257">
        <w:rPr>
          <w:rFonts w:asciiTheme="majorBidi" w:hAnsiTheme="majorBidi" w:cstheme="majorBidi"/>
        </w:rPr>
        <w:t xml:space="preserve">1 and </w:t>
      </w:r>
      <w:r w:rsidRPr="004C2257">
        <w:rPr>
          <w:rFonts w:asciiTheme="majorBidi" w:hAnsiTheme="majorBidi" w:cstheme="majorBidi"/>
          <w:u w:val="single"/>
        </w:rPr>
        <w:t>+</w:t>
      </w:r>
      <w:r w:rsidRPr="004C2257">
        <w:rPr>
          <w:rFonts w:asciiTheme="majorBidi" w:hAnsiTheme="majorBidi" w:cstheme="majorBidi"/>
        </w:rPr>
        <w:t>2 indicate minor asymmetry, and values &gt;</w:t>
      </w:r>
      <w:r w:rsidRPr="004C2257">
        <w:rPr>
          <w:rFonts w:asciiTheme="majorBidi" w:hAnsiTheme="majorBidi" w:cstheme="majorBidi"/>
          <w:u w:val="single"/>
        </w:rPr>
        <w:t>+</w:t>
      </w:r>
      <w:r w:rsidRPr="004C2257">
        <w:rPr>
          <w:rFonts w:asciiTheme="majorBidi" w:hAnsiTheme="majorBidi" w:cstheme="majorBidi"/>
        </w:rPr>
        <w:t>2 indicate major asymmetry.</w:t>
      </w:r>
    </w:p>
    <w:p w14:paraId="32B2FC52" w14:textId="77777777" w:rsidR="001D54C5" w:rsidRPr="004C2257" w:rsidRDefault="001D54C5" w:rsidP="00B02A82">
      <w:pPr>
        <w:spacing w:line="480" w:lineRule="auto"/>
        <w:rPr>
          <w:rFonts w:asciiTheme="majorBidi" w:hAnsiTheme="majorBidi" w:cstheme="majorBidi"/>
        </w:rPr>
      </w:pPr>
    </w:p>
    <w:p w14:paraId="7D4F7027" w14:textId="5343298B" w:rsidR="00BD7BD2" w:rsidRDefault="00BD7BD2" w:rsidP="00F215C3"/>
    <w:p w14:paraId="529D88FF" w14:textId="009D6DC4" w:rsidR="001D54C5" w:rsidRDefault="001D54C5" w:rsidP="00F215C3"/>
    <w:p w14:paraId="3288A47D" w14:textId="5CCB8BCA" w:rsidR="001D54C5" w:rsidRDefault="001D54C5" w:rsidP="00F215C3"/>
    <w:p w14:paraId="07BEA246" w14:textId="3763FB65" w:rsidR="001D54C5" w:rsidRDefault="001D54C5" w:rsidP="00F215C3"/>
    <w:p w14:paraId="11B032BA" w14:textId="2F96C5AA" w:rsidR="001D54C5" w:rsidRDefault="001D54C5" w:rsidP="00F215C3"/>
    <w:p w14:paraId="4629D829" w14:textId="46632A3D" w:rsidR="001D54C5" w:rsidRDefault="001D54C5" w:rsidP="00F215C3"/>
    <w:p w14:paraId="65583788" w14:textId="0457404A" w:rsidR="001D54C5" w:rsidRDefault="001D54C5" w:rsidP="00F215C3"/>
    <w:p w14:paraId="224A0F3B" w14:textId="0E3714B1" w:rsidR="001D54C5" w:rsidRDefault="001D54C5" w:rsidP="00F215C3"/>
    <w:p w14:paraId="72217E00" w14:textId="7DBD2D9E" w:rsidR="001D54C5" w:rsidRDefault="001D54C5" w:rsidP="00F215C3"/>
    <w:p w14:paraId="5D8BFD75" w14:textId="5DF1EE14" w:rsidR="001D54C5" w:rsidRDefault="001D54C5" w:rsidP="00F215C3"/>
    <w:p w14:paraId="2547637D" w14:textId="3EC06D4E" w:rsidR="001D54C5" w:rsidRDefault="001D54C5" w:rsidP="00F215C3"/>
    <w:p w14:paraId="772E1A55" w14:textId="3EB51648" w:rsidR="001D54C5" w:rsidRDefault="001D54C5" w:rsidP="00F215C3"/>
    <w:p w14:paraId="4424951C" w14:textId="4A791B8D" w:rsidR="001D54C5" w:rsidRDefault="001D54C5" w:rsidP="00F215C3"/>
    <w:p w14:paraId="2322DBE6" w14:textId="1F8BD11C" w:rsidR="001D54C5" w:rsidRDefault="001D54C5" w:rsidP="00F215C3"/>
    <w:p w14:paraId="51E1E946" w14:textId="62BF14EB" w:rsidR="001D54C5" w:rsidRDefault="001D54C5" w:rsidP="00F215C3"/>
    <w:p w14:paraId="57926A30" w14:textId="2700A614" w:rsidR="001D54C5" w:rsidRDefault="001D54C5" w:rsidP="00F215C3"/>
    <w:p w14:paraId="5EF023A8" w14:textId="3D94CE6E" w:rsidR="001D54C5" w:rsidRDefault="001D54C5" w:rsidP="00F215C3"/>
    <w:p w14:paraId="10C0291B" w14:textId="607110DF" w:rsidR="001D54C5" w:rsidRDefault="001D54C5" w:rsidP="00F215C3"/>
    <w:p w14:paraId="6CA12C9A" w14:textId="7E38F7DE" w:rsidR="001D54C5" w:rsidRDefault="001D54C5" w:rsidP="00F215C3"/>
    <w:p w14:paraId="6A89FD73" w14:textId="4ACD2415" w:rsidR="001D54C5" w:rsidRDefault="001D54C5" w:rsidP="00F215C3"/>
    <w:p w14:paraId="3AEE0468" w14:textId="2BA7AA7A" w:rsidR="001D54C5" w:rsidRDefault="001D54C5" w:rsidP="00F215C3"/>
    <w:p w14:paraId="5A43D8EB" w14:textId="17611658" w:rsidR="001D54C5" w:rsidRDefault="001D54C5" w:rsidP="00F215C3"/>
    <w:p w14:paraId="02A2DEAD" w14:textId="3D4548DF" w:rsidR="001D54C5" w:rsidRDefault="001D54C5" w:rsidP="00F215C3"/>
    <w:p w14:paraId="26096B6E" w14:textId="73322DD5" w:rsidR="001D54C5" w:rsidRDefault="001D54C5" w:rsidP="00F215C3"/>
    <w:p w14:paraId="6715446E" w14:textId="1A48DA53" w:rsidR="001D54C5" w:rsidRDefault="001D54C5" w:rsidP="00F215C3"/>
    <w:p w14:paraId="77EC704D" w14:textId="53F6C3D8" w:rsidR="001D54C5" w:rsidRDefault="001D54C5" w:rsidP="00F215C3"/>
    <w:p w14:paraId="3CC42856" w14:textId="0161741C" w:rsidR="001D54C5" w:rsidRDefault="001D54C5" w:rsidP="00F215C3"/>
    <w:p w14:paraId="12B00202" w14:textId="0C45C80F" w:rsidR="001D54C5" w:rsidRDefault="001D54C5" w:rsidP="00F215C3"/>
    <w:p w14:paraId="6C18AEA1" w14:textId="49DA4319" w:rsidR="001D54C5" w:rsidRDefault="001D54C5" w:rsidP="00F215C3"/>
    <w:p w14:paraId="554D0580" w14:textId="77777777" w:rsidR="001D54C5" w:rsidRDefault="001D54C5" w:rsidP="00F215C3"/>
    <w:p w14:paraId="3FC53F82" w14:textId="77777777" w:rsidR="001D54C5" w:rsidRDefault="001D54C5" w:rsidP="001D54C5">
      <w:pPr>
        <w:spacing w:line="480" w:lineRule="auto"/>
      </w:pPr>
    </w:p>
    <w:p w14:paraId="5FDE7EB0" w14:textId="77777777" w:rsidR="005E7E8F" w:rsidRDefault="005E7E8F">
      <w:r>
        <w:br w:type="page"/>
      </w:r>
    </w:p>
    <w:p w14:paraId="3ED4CD89" w14:textId="044ED8C4" w:rsidR="001D54C5" w:rsidRPr="001B7E58" w:rsidRDefault="001D54C5" w:rsidP="00EB2E18">
      <w:pPr>
        <w:spacing w:line="480" w:lineRule="auto"/>
        <w:jc w:val="center"/>
      </w:pPr>
      <w:r w:rsidRPr="001B7E58">
        <w:lastRenderedPageBreak/>
        <w:t>Supplementary Data</w:t>
      </w:r>
    </w:p>
    <w:p w14:paraId="04DDD3B8" w14:textId="77777777" w:rsidR="001D54C5" w:rsidRPr="001B7E58" w:rsidRDefault="001D54C5" w:rsidP="00EB2E18">
      <w:pPr>
        <w:spacing w:line="480" w:lineRule="auto"/>
      </w:pPr>
    </w:p>
    <w:p w14:paraId="4D0FF03E" w14:textId="10A2505B" w:rsidR="001D54C5" w:rsidRPr="001B7E58" w:rsidRDefault="001D54C5" w:rsidP="00F95DED">
      <w:pPr>
        <w:spacing w:line="480" w:lineRule="auto"/>
      </w:pPr>
      <w:r w:rsidRPr="00840879">
        <w:rPr>
          <w:b/>
          <w:bCs/>
        </w:rPr>
        <w:t>Figure 1</w:t>
      </w:r>
      <w:r w:rsidRPr="7570150A">
        <w:t>: Risk of bias assessment of non-randomized studies</w:t>
      </w:r>
      <w:r w:rsidR="00BA78BD">
        <w:t>.</w:t>
      </w:r>
      <w:r w:rsidRPr="7570150A">
        <w:t xml:space="preserve"> </w:t>
      </w:r>
    </w:p>
    <w:p w14:paraId="77804F6A" w14:textId="3DF165EF" w:rsidR="001D54C5" w:rsidRDefault="001D54C5" w:rsidP="00F95DED">
      <w:pPr>
        <w:spacing w:line="480" w:lineRule="auto"/>
        <w:jc w:val="both"/>
      </w:pPr>
      <w:r w:rsidRPr="00840879">
        <w:rPr>
          <w:b/>
          <w:bCs/>
        </w:rPr>
        <w:t>Figure 2</w:t>
      </w:r>
      <w:r w:rsidRPr="7570150A">
        <w:t>: Risk of bias assessment of randomized studies</w:t>
      </w:r>
      <w:r w:rsidR="00BA78BD">
        <w:t>.</w:t>
      </w:r>
      <w:r w:rsidRPr="7570150A">
        <w:t xml:space="preserve"> </w:t>
      </w:r>
    </w:p>
    <w:p w14:paraId="10738DFF" w14:textId="45974678" w:rsidR="001D54C5" w:rsidRPr="001B7E58" w:rsidRDefault="001D54C5" w:rsidP="00F95DED">
      <w:pPr>
        <w:spacing w:line="480" w:lineRule="auto"/>
        <w:jc w:val="both"/>
      </w:pPr>
      <w:r w:rsidRPr="00840879">
        <w:rPr>
          <w:b/>
          <w:bCs/>
        </w:rPr>
        <w:t>Figure 3</w:t>
      </w:r>
      <w:r w:rsidRPr="7570150A">
        <w:t xml:space="preserve">: Publication bias </w:t>
      </w:r>
      <w:r w:rsidR="0095410E">
        <w:t>(</w:t>
      </w:r>
      <w:r w:rsidRPr="7570150A">
        <w:t>doi plot</w:t>
      </w:r>
      <w:r w:rsidR="0095410E">
        <w:t>)</w:t>
      </w:r>
      <w:r w:rsidRPr="7570150A">
        <w:t xml:space="preserve"> in a systematic review and meta-analysis of linkage to care in US</w:t>
      </w:r>
      <w:r w:rsidR="008D0FF3">
        <w:t xml:space="preserve">, </w:t>
      </w:r>
      <w:r w:rsidR="008D0FF3" w:rsidRPr="005532DF">
        <w:t>Canada,</w:t>
      </w:r>
      <w:r w:rsidRPr="005532DF">
        <w:t xml:space="preserve"> and </w:t>
      </w:r>
      <w:r w:rsidR="00F91319" w:rsidRPr="005532DF">
        <w:t>Ukraine</w:t>
      </w:r>
      <w:r w:rsidRPr="005532DF">
        <w:t>.</w:t>
      </w:r>
    </w:p>
    <w:p w14:paraId="3C1B261C" w14:textId="77777777" w:rsidR="001D54C5" w:rsidRPr="001B7E58" w:rsidRDefault="001D54C5">
      <w:r w:rsidRPr="001B7E58">
        <w:br w:type="page"/>
      </w:r>
    </w:p>
    <w:p w14:paraId="7891DC08" w14:textId="77777777" w:rsidR="001D54C5" w:rsidRDefault="001D54C5" w:rsidP="00EB2E18">
      <w:pPr>
        <w:spacing w:line="480" w:lineRule="auto"/>
        <w:rPr>
          <w:b/>
          <w:bCs/>
        </w:rPr>
      </w:pPr>
    </w:p>
    <w:p w14:paraId="0EB31346" w14:textId="77777777" w:rsidR="001D54C5" w:rsidRDefault="001D54C5" w:rsidP="00EB2E18">
      <w:pPr>
        <w:spacing w:line="480" w:lineRule="auto"/>
        <w:rPr>
          <w:noProof/>
        </w:rPr>
      </w:pPr>
      <w:r w:rsidRPr="00840879">
        <w:rPr>
          <w:b/>
          <w:bCs/>
        </w:rPr>
        <w:t>Appendix Figure 1</w:t>
      </w:r>
      <w:r w:rsidRPr="7570150A">
        <w:rPr>
          <w:noProof/>
        </w:rPr>
        <w:t xml:space="preserve"> </w:t>
      </w:r>
    </w:p>
    <w:p w14:paraId="06F71B5B" w14:textId="5C1C7747" w:rsidR="001D54C5" w:rsidRDefault="004803AB" w:rsidP="00EB2E18">
      <w:pPr>
        <w:spacing w:line="480" w:lineRule="auto"/>
        <w:rPr>
          <w:noProof/>
        </w:rPr>
      </w:pPr>
      <w:r w:rsidRPr="00976D87">
        <w:rPr>
          <w:noProof/>
        </w:rPr>
        <w:drawing>
          <wp:inline distT="0" distB="0" distL="0" distR="0" wp14:anchorId="74B02929" wp14:editId="45981355">
            <wp:extent cx="5758188" cy="5715000"/>
            <wp:effectExtent l="0" t="0" r="0" b="0"/>
            <wp:docPr id="12" name="Picture 2" descr="Diagram&#10;&#10;Description automatically generated">
              <a:extLst xmlns:a="http://schemas.openxmlformats.org/drawingml/2006/main">
                <a:ext uri="{FF2B5EF4-FFF2-40B4-BE49-F238E27FC236}">
                  <a16:creationId xmlns:a16="http://schemas.microsoft.com/office/drawing/2014/main" id="{5FB8E9B6-47ED-400A-8814-0FD2DF3903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 descr="Diagram&#10;&#10;Description automatically generated">
                      <a:extLst>
                        <a:ext uri="{FF2B5EF4-FFF2-40B4-BE49-F238E27FC236}">
                          <a16:creationId xmlns:a16="http://schemas.microsoft.com/office/drawing/2014/main" id="{5FB8E9B6-47ED-400A-8814-0FD2DF390362}"/>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198" cy="5716995"/>
                    </a:xfrm>
                    <a:prstGeom prst="rect">
                      <a:avLst/>
                    </a:prstGeom>
                  </pic:spPr>
                </pic:pic>
              </a:graphicData>
            </a:graphic>
          </wp:inline>
        </w:drawing>
      </w:r>
    </w:p>
    <w:p w14:paraId="50E12B01" w14:textId="77777777" w:rsidR="001D54C5" w:rsidRPr="001B7E58" w:rsidRDefault="001D54C5" w:rsidP="00EB2E18">
      <w:pPr>
        <w:spacing w:line="480" w:lineRule="auto"/>
      </w:pPr>
      <w:r w:rsidRPr="001B7E58">
        <w:br w:type="page"/>
      </w:r>
    </w:p>
    <w:p w14:paraId="693BA100" w14:textId="77777777" w:rsidR="001D54C5" w:rsidRDefault="001D54C5" w:rsidP="00EB2E18">
      <w:pPr>
        <w:spacing w:line="480" w:lineRule="auto"/>
        <w:sectPr w:rsidR="001D54C5" w:rsidSect="001D54C5">
          <w:footerReference w:type="default" r:id="rId9"/>
          <w:pgSz w:w="12240" w:h="15840"/>
          <w:pgMar w:top="1440" w:right="1440" w:bottom="1440" w:left="1440" w:header="720" w:footer="720" w:gutter="0"/>
          <w:cols w:space="720"/>
          <w:docGrid w:linePitch="326"/>
        </w:sectPr>
      </w:pPr>
    </w:p>
    <w:p w14:paraId="2F9C5C76" w14:textId="77777777" w:rsidR="001D54C5" w:rsidRDefault="001D54C5" w:rsidP="00EB2E18">
      <w:pPr>
        <w:spacing w:line="480" w:lineRule="auto"/>
        <w:rPr>
          <w:b/>
          <w:bCs/>
        </w:rPr>
      </w:pPr>
    </w:p>
    <w:p w14:paraId="1C93DE15" w14:textId="77777777" w:rsidR="001D54C5" w:rsidRPr="001B7E58" w:rsidRDefault="001D54C5" w:rsidP="00EB2E18">
      <w:pPr>
        <w:spacing w:line="480" w:lineRule="auto"/>
      </w:pPr>
      <w:r w:rsidRPr="00840879">
        <w:rPr>
          <w:b/>
          <w:bCs/>
        </w:rPr>
        <w:t>Appendix Figure 2</w:t>
      </w:r>
    </w:p>
    <w:p w14:paraId="6FBB7C7B" w14:textId="77777777" w:rsidR="001D54C5" w:rsidRPr="001B7E58" w:rsidRDefault="001D54C5" w:rsidP="00EB2E18">
      <w:pPr>
        <w:spacing w:line="480" w:lineRule="auto"/>
      </w:pPr>
      <w:r w:rsidRPr="00FA1591">
        <w:t xml:space="preserve"> </w:t>
      </w:r>
      <w:r>
        <w:rPr>
          <w:noProof/>
        </w:rPr>
        <w:drawing>
          <wp:inline distT="0" distB="0" distL="0" distR="0" wp14:anchorId="01F8D1A4" wp14:editId="762A892E">
            <wp:extent cx="6126480" cy="2705100"/>
            <wp:effectExtent l="0" t="0" r="762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6480" cy="2705100"/>
                    </a:xfrm>
                    <a:prstGeom prst="rect">
                      <a:avLst/>
                    </a:prstGeom>
                    <a:noFill/>
                    <a:ln>
                      <a:noFill/>
                    </a:ln>
                  </pic:spPr>
                </pic:pic>
              </a:graphicData>
            </a:graphic>
          </wp:inline>
        </w:drawing>
      </w:r>
    </w:p>
    <w:p w14:paraId="06A36503" w14:textId="77777777" w:rsidR="001D54C5" w:rsidRPr="001B7E58" w:rsidRDefault="001D54C5">
      <w:r w:rsidRPr="001B7E58">
        <w:br w:type="page"/>
      </w:r>
    </w:p>
    <w:p w14:paraId="4566CDFA" w14:textId="77777777" w:rsidR="001D54C5" w:rsidRPr="001B7E58" w:rsidRDefault="001D54C5" w:rsidP="00840879">
      <w:pPr>
        <w:rPr>
          <w:rFonts w:eastAsia="Calibri"/>
          <w:b/>
          <w:lang w:val="fr-FR"/>
        </w:rPr>
      </w:pPr>
    </w:p>
    <w:p w14:paraId="13F8B7E8" w14:textId="77777777" w:rsidR="001D54C5" w:rsidRPr="001B7E58" w:rsidRDefault="001D54C5" w:rsidP="7570150A">
      <w:pPr>
        <w:rPr>
          <w:rFonts w:eastAsia="Calibri"/>
          <w:lang w:val="fr-FR"/>
        </w:rPr>
      </w:pPr>
      <w:r w:rsidRPr="00840879">
        <w:rPr>
          <w:rFonts w:eastAsia="Calibri"/>
          <w:b/>
          <w:bCs/>
          <w:lang w:val="fr-FR"/>
        </w:rPr>
        <w:t>Appendix Figure 3</w:t>
      </w:r>
      <w:r w:rsidRPr="7570150A">
        <w:rPr>
          <w:rFonts w:eastAsia="Calibri"/>
          <w:lang w:val="fr-FR"/>
        </w:rPr>
        <w:t xml:space="preserve"> </w:t>
      </w:r>
    </w:p>
    <w:p w14:paraId="47B3E8B7" w14:textId="4A32F77B" w:rsidR="001D54C5" w:rsidRPr="001B7E58" w:rsidRDefault="001D54C5" w:rsidP="00EB13CB">
      <w:pPr>
        <w:jc w:val="center"/>
        <w:rPr>
          <w:rFonts w:eastAsia="Calibri"/>
          <w:b/>
        </w:rPr>
      </w:pPr>
    </w:p>
    <w:p w14:paraId="5BF39F7A" w14:textId="0665B8C2" w:rsidR="001D54C5" w:rsidRPr="00E46FCC" w:rsidRDefault="001D54C5" w:rsidP="00002473">
      <w:pPr>
        <w:rPr>
          <w:rFonts w:eastAsia="Calibri"/>
          <w:b/>
        </w:rPr>
      </w:pPr>
    </w:p>
    <w:p w14:paraId="0594DB6A" w14:textId="2563770B" w:rsidR="001D54C5" w:rsidRDefault="007A249E" w:rsidP="007A249E">
      <w:r>
        <w:rPr>
          <w:noProof/>
        </w:rPr>
        <mc:AlternateContent>
          <mc:Choice Requires="wpg">
            <w:drawing>
              <wp:anchor distT="0" distB="0" distL="114300" distR="114300" simplePos="0" relativeHeight="251688960" behindDoc="0" locked="0" layoutInCell="1" allowOverlap="1" wp14:anchorId="17C42667" wp14:editId="1ADBF53B">
                <wp:simplePos x="0" y="0"/>
                <wp:positionH relativeFrom="column">
                  <wp:posOffset>743585</wp:posOffset>
                </wp:positionH>
                <wp:positionV relativeFrom="paragraph">
                  <wp:posOffset>521970</wp:posOffset>
                </wp:positionV>
                <wp:extent cx="7131376" cy="3447415"/>
                <wp:effectExtent l="0" t="0" r="0" b="0"/>
                <wp:wrapNone/>
                <wp:docPr id="26" name="Group 26"/>
                <wp:cNvGraphicFramePr/>
                <a:graphic xmlns:a="http://schemas.openxmlformats.org/drawingml/2006/main">
                  <a:graphicData uri="http://schemas.microsoft.com/office/word/2010/wordprocessingGroup">
                    <wpg:wgp>
                      <wpg:cNvGrpSpPr/>
                      <wpg:grpSpPr>
                        <a:xfrm>
                          <a:off x="0" y="0"/>
                          <a:ext cx="7131376" cy="3447415"/>
                          <a:chOff x="0" y="0"/>
                          <a:chExt cx="7131376" cy="3447415"/>
                        </a:xfrm>
                      </wpg:grpSpPr>
                      <wpg:grpSp>
                        <wpg:cNvPr id="8" name="Group 8"/>
                        <wpg:cNvGrpSpPr/>
                        <wpg:grpSpPr>
                          <a:xfrm>
                            <a:off x="223846" y="0"/>
                            <a:ext cx="6907530" cy="3447415"/>
                            <a:chOff x="286878" y="361951"/>
                            <a:chExt cx="7325502" cy="3447421"/>
                          </a:xfrm>
                        </wpg:grpSpPr>
                        <pic:pic xmlns:pic="http://schemas.openxmlformats.org/drawingml/2006/picture">
                          <pic:nvPicPr>
                            <pic:cNvPr id="18" name="Picture 18"/>
                            <pic:cNvPicPr>
                              <a:picLocks noChangeAspect="1"/>
                            </pic:cNvPicPr>
                          </pic:nvPicPr>
                          <pic:blipFill rotWithShape="1">
                            <a:blip r:embed="rId11"/>
                            <a:srcRect l="3768" t="9710" b="6784"/>
                            <a:stretch/>
                          </pic:blipFill>
                          <pic:spPr>
                            <a:xfrm>
                              <a:off x="286878" y="361951"/>
                              <a:ext cx="7325502" cy="3112770"/>
                            </a:xfrm>
                            <a:prstGeom prst="rect">
                              <a:avLst/>
                            </a:prstGeom>
                          </pic:spPr>
                        </pic:pic>
                        <wps:wsp>
                          <wps:cNvPr id="19" name="TextBox 7"/>
                          <wps:cNvSpPr txBox="1"/>
                          <wps:spPr>
                            <a:xfrm flipH="1">
                              <a:off x="2255520" y="3542672"/>
                              <a:ext cx="3622040" cy="266700"/>
                            </a:xfrm>
                            <a:prstGeom prst="rect">
                              <a:avLst/>
                            </a:prstGeom>
                            <a:noFill/>
                          </wps:spPr>
                          <wps:txbx>
                            <w:txbxContent>
                              <w:p w14:paraId="4954A5D4" w14:textId="77777777" w:rsidR="001D54C5" w:rsidRPr="00EB13CB" w:rsidRDefault="001D54C5" w:rsidP="00002473">
                                <w:pPr>
                                  <w:jc w:val="center"/>
                                  <w:rPr>
                                    <w:rFonts w:asciiTheme="majorBidi" w:hAnsiTheme="majorBidi" w:cstheme="majorBidi"/>
                                    <w:color w:val="000000" w:themeColor="text1"/>
                                    <w:kern w:val="24"/>
                                  </w:rPr>
                                </w:pPr>
                                <w:r w:rsidRPr="00EB13CB">
                                  <w:rPr>
                                    <w:rFonts w:asciiTheme="majorBidi" w:hAnsiTheme="majorBidi" w:cstheme="majorBidi"/>
                                    <w:color w:val="000000" w:themeColor="text1"/>
                                    <w:kern w:val="24"/>
                                  </w:rPr>
                                  <w:t xml:space="preserve">Double arcsine cumulative incidence </w:t>
                                </w:r>
                              </w:p>
                            </w:txbxContent>
                          </wps:txbx>
                          <wps:bodyPr wrap="square" rtlCol="0">
                            <a:noAutofit/>
                          </wps:bodyPr>
                        </wps:wsp>
                      </wpg:grpSp>
                      <wps:wsp>
                        <wps:cNvPr id="20" name="Text Box 20"/>
                        <wps:cNvSpPr txBox="1"/>
                        <wps:spPr>
                          <a:xfrm rot="16200000">
                            <a:off x="-202557" y="1208088"/>
                            <a:ext cx="671332" cy="266218"/>
                          </a:xfrm>
                          <a:prstGeom prst="rect">
                            <a:avLst/>
                          </a:prstGeom>
                          <a:solidFill>
                            <a:schemeClr val="lt1"/>
                          </a:solidFill>
                          <a:ln w="6350">
                            <a:solidFill>
                              <a:prstClr val="black"/>
                            </a:solidFill>
                          </a:ln>
                        </wps:spPr>
                        <wps:txbx>
                          <w:txbxContent>
                            <w:p w14:paraId="46F80C67" w14:textId="77777777" w:rsidR="001D54C5" w:rsidRPr="007878DB" w:rsidRDefault="001D54C5">
                              <w:pPr>
                                <w:rPr>
                                  <w:rFonts w:asciiTheme="majorBidi" w:hAnsiTheme="majorBidi" w:cstheme="majorBidi"/>
                                </w:rPr>
                              </w:pPr>
                              <w:r w:rsidRPr="007878DB">
                                <w:rPr>
                                  <w:rFonts w:asciiTheme="majorBidi" w:hAnsiTheme="majorBidi" w:cstheme="majorBidi"/>
                                </w:rPr>
                                <w:t>Z-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1229686" y="140970"/>
                            <a:ext cx="2442258" cy="347241"/>
                          </a:xfrm>
                          <a:prstGeom prst="rect">
                            <a:avLst/>
                          </a:prstGeom>
                          <a:solidFill>
                            <a:schemeClr val="lt1"/>
                          </a:solidFill>
                          <a:ln w="6350">
                            <a:solidFill>
                              <a:prstClr val="black"/>
                            </a:solidFill>
                          </a:ln>
                        </wps:spPr>
                        <wps:txbx>
                          <w:txbxContent>
                            <w:p w14:paraId="25F7D21B" w14:textId="2E0D8D31" w:rsidR="001D54C5" w:rsidRPr="007A249E" w:rsidRDefault="001D54C5">
                              <w:r w:rsidRPr="007A249E">
                                <w:t>LFK Index</w:t>
                              </w:r>
                              <w:r w:rsidR="00043328" w:rsidRPr="007A249E">
                                <w:t>; -0.16 (No asymmet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7C42667" id="Group 26" o:spid="_x0000_s1034" style="position:absolute;margin-left:58.55pt;margin-top:41.1pt;width:561.55pt;height:271.45pt;z-index:251688960" coordsize="71313,3447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">
                <v:group id="Group 8" o:spid="_x0000_s1035" style="position:absolute;left:2238;width:69075;height:34474" coordorigin="2868,3619" coordsize="73255,344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36" type="#_x0000_t75" style="position:absolute;left:2868;top:3619;width:73255;height:311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">
                    <v:imagedata r:id="rId37" o:title="" croptop="6364f" cropbottom="4446f" cropleft="2469f"/>
                  </v:shape>
                  <v:shape id="TextBox 7" o:spid="_x0000_s1037" type="#_x0000_t202" style="position:absolute;left:22555;top:35426;width:36220;height:2667;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" filled="f" stroked="f">
                    <v:textbox>
                      <w:txbxContent>
                        <w:p w14:paraId="4954A5D4" w14:textId="77777777" w:rsidR="001D54C5" w:rsidRPr="00EB13CB" w:rsidRDefault="001D54C5" w:rsidP="00002473">
                          <w:pPr>
                            <w:jc w:val="center"/>
                            <w:rPr>
                              <w:rFonts w:asciiTheme="majorBidi" w:hAnsiTheme="majorBidi" w:cstheme="majorBidi"/>
                              <w:color w:val="000000" w:themeColor="text1"/>
                              <w:kern w:val="24"/>
                            </w:rPr>
                          </w:pPr>
                          <w:r w:rsidRPr="00EB13CB">
                            <w:rPr>
                              <w:rFonts w:asciiTheme="majorBidi" w:hAnsiTheme="majorBidi" w:cstheme="majorBidi"/>
                              <w:color w:val="000000" w:themeColor="text1"/>
                              <w:kern w:val="24"/>
                            </w:rPr>
                            <w:t xml:space="preserve">Double arcsine cumulative incidence </w:t>
                          </w:r>
                        </w:p>
                      </w:txbxContent>
                    </v:textbox>
                  </v:shape>
                </v:group>
                <v:shape id="Text Box 20" o:spid="_x0000_s1038" type="#_x0000_t202" style="position:absolute;left:-2026;top:12081;width:6713;height:266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" fillcolor="white [3201]" strokeweight=".5pt">
                  <v:textbox>
                    <w:txbxContent>
                      <w:p w14:paraId="46F80C67" w14:textId="77777777" w:rsidR="001D54C5" w:rsidRPr="007878DB" w:rsidRDefault="001D54C5">
                        <w:pPr>
                          <w:rPr>
                            <w:rFonts w:asciiTheme="majorBidi" w:hAnsiTheme="majorBidi" w:cstheme="majorBidi"/>
                          </w:rPr>
                        </w:pPr>
                        <w:r w:rsidRPr="007878DB">
                          <w:rPr>
                            <w:rFonts w:asciiTheme="majorBidi" w:hAnsiTheme="majorBidi" w:cstheme="majorBidi"/>
                          </w:rPr>
                          <w:t>Z-score</w:t>
                        </w:r>
                      </w:p>
                    </w:txbxContent>
                  </v:textbox>
                </v:shape>
                <v:shape id="Text Box 24" o:spid="_x0000_s1039" type="#_x0000_t202" style="position:absolute;left:12296;top:1409;width:24423;height:3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KfcwgAAANsAAAAPAAAAZHJzL2Rvd25yZXYueG1sRI9BawIx&#10;FITvhf6H8ArearYi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DWAKfcwgAAANsAAAAPAAAA&#10;AAAAAAAAAAAAAAcCAABkcnMvZG93bnJldi54bWxQSwUGAAAAAAMAAwC3AAAA9gIAAAAA&#10;" fillcolor="white [3201]" strokeweight=".5pt">
                  <v:textbox>
                    <w:txbxContent>
                      <w:p w14:paraId="25F7D21B" w14:textId="2E0D8D31" w:rsidR="001D54C5" w:rsidRPr="007A249E" w:rsidRDefault="001D54C5">
                        <w:r w:rsidRPr="007A249E">
                          <w:t>LFK Index</w:t>
                        </w:r>
                        <w:r w:rsidR="00043328" w:rsidRPr="007A249E">
                          <w:t>; -0.16 (No asymmetry)</w:t>
                        </w:r>
                      </w:p>
                    </w:txbxContent>
                  </v:textbox>
                </v:shape>
              </v:group>
            </w:pict>
          </mc:Fallback>
        </mc:AlternateContent>
      </w:r>
      <w:r w:rsidR="00043328">
        <w:rPr>
          <w:noProof/>
        </w:rPr>
        <mc:AlternateContent>
          <mc:Choice Requires="wps">
            <w:drawing>
              <wp:anchor distT="0" distB="0" distL="114300" distR="114300" simplePos="0" relativeHeight="251686912" behindDoc="0" locked="0" layoutInCell="1" allowOverlap="1" wp14:anchorId="3C204972" wp14:editId="69A0407D">
                <wp:simplePos x="0" y="0"/>
                <wp:positionH relativeFrom="column">
                  <wp:posOffset>2417462</wp:posOffset>
                </wp:positionH>
                <wp:positionV relativeFrom="paragraph">
                  <wp:posOffset>62230</wp:posOffset>
                </wp:positionV>
                <wp:extent cx="2615879" cy="196770"/>
                <wp:effectExtent l="0" t="0" r="635" b="0"/>
                <wp:wrapNone/>
                <wp:docPr id="23" name="Rectangle 23"/>
                <wp:cNvGraphicFramePr/>
                <a:graphic xmlns:a="http://schemas.openxmlformats.org/drawingml/2006/main">
                  <a:graphicData uri="http://schemas.microsoft.com/office/word/2010/wordprocessingShape">
                    <wps:wsp>
                      <wps:cNvSpPr/>
                      <wps:spPr>
                        <a:xfrm>
                          <a:off x="0" y="0"/>
                          <a:ext cx="2615879" cy="196770"/>
                        </a:xfrm>
                        <a:prstGeom prst="rect">
                          <a:avLst/>
                        </a:prstGeom>
                        <a:solidFill>
                          <a:schemeClr val="bg1"/>
                        </a:solidFill>
                        <a:ln>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2ADE3A" id="Rectangle 23" o:spid="_x0000_s1026" style="position:absolute;margin-left:190.35pt;margin-top:4.9pt;width:205.95pt;height:15.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" fillcolor="white [3212]" stroked="f" strokeweight="2pt"/>
            </w:pict>
          </mc:Fallback>
        </mc:AlternateContent>
      </w:r>
    </w:p>
    <w:sectPr w:rsidR="001D54C5" w:rsidSect="001D54C5">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DC02B" w14:textId="77777777" w:rsidR="00621F0A" w:rsidRDefault="00621F0A">
      <w:r>
        <w:separator/>
      </w:r>
    </w:p>
  </w:endnote>
  <w:endnote w:type="continuationSeparator" w:id="0">
    <w:p w14:paraId="419D1AF5" w14:textId="77777777" w:rsidR="00621F0A" w:rsidRDefault="00621F0A">
      <w:r>
        <w:continuationSeparator/>
      </w:r>
    </w:p>
  </w:endnote>
  <w:endnote w:type="continuationNotice" w:id="1">
    <w:p w14:paraId="3CBB39EB" w14:textId="77777777" w:rsidR="00621F0A" w:rsidRDefault="00621F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9319522"/>
      <w:docPartObj>
        <w:docPartGallery w:val="Page Numbers (Bottom of Page)"/>
        <w:docPartUnique/>
      </w:docPartObj>
    </w:sdtPr>
    <w:sdtEndPr>
      <w:rPr>
        <w:noProof/>
      </w:rPr>
    </w:sdtEndPr>
    <w:sdtContent>
      <w:p w14:paraId="662170A8" w14:textId="77777777" w:rsidR="001D54C5" w:rsidRPr="00EB2E18" w:rsidRDefault="001D54C5">
        <w:pPr>
          <w:pStyle w:val="Footer"/>
          <w:jc w:val="right"/>
        </w:pPr>
        <w:r w:rsidRPr="00EB2E18">
          <w:fldChar w:fldCharType="begin"/>
        </w:r>
        <w:r w:rsidRPr="00EB2E18">
          <w:instrText xml:space="preserve"> PAGE   \* MERGEFORMAT </w:instrText>
        </w:r>
        <w:r w:rsidRPr="00EB2E18">
          <w:fldChar w:fldCharType="separate"/>
        </w:r>
        <w:r w:rsidRPr="00EB2E18">
          <w:rPr>
            <w:noProof/>
          </w:rPr>
          <w:t>2</w:t>
        </w:r>
        <w:r w:rsidRPr="00EB2E18">
          <w:rPr>
            <w:noProof/>
          </w:rPr>
          <w:fldChar w:fldCharType="end"/>
        </w:r>
      </w:p>
    </w:sdtContent>
  </w:sdt>
  <w:p w14:paraId="2BEBD152" w14:textId="77777777" w:rsidR="001D54C5" w:rsidRDefault="001D54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3C00E" w14:textId="77777777" w:rsidR="00621F0A" w:rsidRDefault="00621F0A">
      <w:r>
        <w:separator/>
      </w:r>
    </w:p>
  </w:footnote>
  <w:footnote w:type="continuationSeparator" w:id="0">
    <w:p w14:paraId="596F8187" w14:textId="77777777" w:rsidR="00621F0A" w:rsidRDefault="00621F0A">
      <w:r>
        <w:continuationSeparator/>
      </w:r>
    </w:p>
  </w:footnote>
  <w:footnote w:type="continuationNotice" w:id="1">
    <w:p w14:paraId="299255AA" w14:textId="77777777" w:rsidR="00621F0A" w:rsidRDefault="00621F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E85329"/>
    <w:multiLevelType w:val="multilevel"/>
    <w:tmpl w:val="184A33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16162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2tzA0NzGxNDW2NLZU0lEKTi0uzszPAykwNKoFAO97TLU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vdxevws8ft526edxs6p95amvx90war2092v&quot;&gt;Untitled 10.2.09 Copy-Saved-Saved-Saved-Converted&lt;record-ids&gt;&lt;item&gt;5351&lt;/item&gt;&lt;item&gt;7142&lt;/item&gt;&lt;item&gt;8559&lt;/item&gt;&lt;item&gt;9516&lt;/item&gt;&lt;item&gt;9517&lt;/item&gt;&lt;item&gt;9518&lt;/item&gt;&lt;item&gt;9519&lt;/item&gt;&lt;item&gt;9521&lt;/item&gt;&lt;item&gt;9522&lt;/item&gt;&lt;item&gt;9523&lt;/item&gt;&lt;item&gt;9524&lt;/item&gt;&lt;item&gt;9525&lt;/item&gt;&lt;item&gt;9526&lt;/item&gt;&lt;item&gt;9527&lt;/item&gt;&lt;item&gt;9528&lt;/item&gt;&lt;item&gt;9529&lt;/item&gt;&lt;item&gt;9530&lt;/item&gt;&lt;item&gt;9531&lt;/item&gt;&lt;item&gt;9532&lt;/item&gt;&lt;item&gt;9533&lt;/item&gt;&lt;item&gt;9534&lt;/item&gt;&lt;item&gt;9537&lt;/item&gt;&lt;item&gt;9649&lt;/item&gt;&lt;item&gt;9650&lt;/item&gt;&lt;item&gt;9651&lt;/item&gt;&lt;item&gt;9652&lt;/item&gt;&lt;item&gt;9653&lt;/item&gt;&lt;item&gt;9654&lt;/item&gt;&lt;item&gt;9655&lt;/item&gt;&lt;item&gt;9656&lt;/item&gt;&lt;item&gt;9658&lt;/item&gt;&lt;item&gt;9659&lt;/item&gt;&lt;item&gt;9660&lt;/item&gt;&lt;item&gt;9662&lt;/item&gt;&lt;item&gt;9663&lt;/item&gt;&lt;item&gt;9664&lt;/item&gt;&lt;item&gt;9665&lt;/item&gt;&lt;item&gt;9666&lt;/item&gt;&lt;item&gt;9695&lt;/item&gt;&lt;item&gt;9696&lt;/item&gt;&lt;item&gt;9698&lt;/item&gt;&lt;item&gt;9700&lt;/item&gt;&lt;item&gt;9701&lt;/item&gt;&lt;/record-ids&gt;&lt;/item&gt;&lt;/Libraries&gt;"/>
  </w:docVars>
  <w:rsids>
    <w:rsidRoot w:val="003C161B"/>
    <w:rsid w:val="00000E2C"/>
    <w:rsid w:val="0000687E"/>
    <w:rsid w:val="000070F0"/>
    <w:rsid w:val="0001067F"/>
    <w:rsid w:val="00017C79"/>
    <w:rsid w:val="00020C54"/>
    <w:rsid w:val="00022119"/>
    <w:rsid w:val="0002596F"/>
    <w:rsid w:val="00027B0B"/>
    <w:rsid w:val="00035725"/>
    <w:rsid w:val="00042FD6"/>
    <w:rsid w:val="00043328"/>
    <w:rsid w:val="00045EC5"/>
    <w:rsid w:val="00062D15"/>
    <w:rsid w:val="000652EF"/>
    <w:rsid w:val="000659EA"/>
    <w:rsid w:val="0008080C"/>
    <w:rsid w:val="00081A3D"/>
    <w:rsid w:val="00085C7C"/>
    <w:rsid w:val="00092D3A"/>
    <w:rsid w:val="00096748"/>
    <w:rsid w:val="00097EA3"/>
    <w:rsid w:val="000A1B79"/>
    <w:rsid w:val="000A2381"/>
    <w:rsid w:val="000A7606"/>
    <w:rsid w:val="000A777E"/>
    <w:rsid w:val="000B1297"/>
    <w:rsid w:val="000B37D6"/>
    <w:rsid w:val="000B38BE"/>
    <w:rsid w:val="000B3E2D"/>
    <w:rsid w:val="000B5B2C"/>
    <w:rsid w:val="000B7AEB"/>
    <w:rsid w:val="000C3EE7"/>
    <w:rsid w:val="000D0B0D"/>
    <w:rsid w:val="000D3064"/>
    <w:rsid w:val="000D49A7"/>
    <w:rsid w:val="000D4C23"/>
    <w:rsid w:val="000D54AE"/>
    <w:rsid w:val="000E15F0"/>
    <w:rsid w:val="000E532E"/>
    <w:rsid w:val="000F0665"/>
    <w:rsid w:val="000F629F"/>
    <w:rsid w:val="000F6736"/>
    <w:rsid w:val="001032DC"/>
    <w:rsid w:val="001048C8"/>
    <w:rsid w:val="0011000E"/>
    <w:rsid w:val="001301EA"/>
    <w:rsid w:val="00153C1B"/>
    <w:rsid w:val="00155517"/>
    <w:rsid w:val="0015722F"/>
    <w:rsid w:val="0015728A"/>
    <w:rsid w:val="0016278A"/>
    <w:rsid w:val="001700BC"/>
    <w:rsid w:val="001708C2"/>
    <w:rsid w:val="00170B58"/>
    <w:rsid w:val="001714E1"/>
    <w:rsid w:val="0017153F"/>
    <w:rsid w:val="001718EE"/>
    <w:rsid w:val="001744A2"/>
    <w:rsid w:val="00175444"/>
    <w:rsid w:val="001828FC"/>
    <w:rsid w:val="00185096"/>
    <w:rsid w:val="00185CB7"/>
    <w:rsid w:val="0018735B"/>
    <w:rsid w:val="001A0580"/>
    <w:rsid w:val="001A230D"/>
    <w:rsid w:val="001A24F5"/>
    <w:rsid w:val="001A4F1D"/>
    <w:rsid w:val="001A698E"/>
    <w:rsid w:val="001B0570"/>
    <w:rsid w:val="001B4EB4"/>
    <w:rsid w:val="001B6255"/>
    <w:rsid w:val="001B6A4E"/>
    <w:rsid w:val="001C02B4"/>
    <w:rsid w:val="001C06F6"/>
    <w:rsid w:val="001C094A"/>
    <w:rsid w:val="001C6FED"/>
    <w:rsid w:val="001D16E0"/>
    <w:rsid w:val="001D2BCB"/>
    <w:rsid w:val="001D54C5"/>
    <w:rsid w:val="001D7C6E"/>
    <w:rsid w:val="001F27E5"/>
    <w:rsid w:val="001F3CD8"/>
    <w:rsid w:val="001F633B"/>
    <w:rsid w:val="001F6CBA"/>
    <w:rsid w:val="001F73FA"/>
    <w:rsid w:val="00202056"/>
    <w:rsid w:val="00205813"/>
    <w:rsid w:val="002075B4"/>
    <w:rsid w:val="00212965"/>
    <w:rsid w:val="002248FC"/>
    <w:rsid w:val="00224B2A"/>
    <w:rsid w:val="0022672F"/>
    <w:rsid w:val="00232874"/>
    <w:rsid w:val="0023467C"/>
    <w:rsid w:val="00246718"/>
    <w:rsid w:val="00247B1B"/>
    <w:rsid w:val="00251EA6"/>
    <w:rsid w:val="00253294"/>
    <w:rsid w:val="00255ECF"/>
    <w:rsid w:val="00266807"/>
    <w:rsid w:val="00266818"/>
    <w:rsid w:val="00266F81"/>
    <w:rsid w:val="002718F3"/>
    <w:rsid w:val="00275724"/>
    <w:rsid w:val="0028226B"/>
    <w:rsid w:val="0028623E"/>
    <w:rsid w:val="00291519"/>
    <w:rsid w:val="00293F96"/>
    <w:rsid w:val="00294389"/>
    <w:rsid w:val="002A7417"/>
    <w:rsid w:val="002A7664"/>
    <w:rsid w:val="002C0F39"/>
    <w:rsid w:val="002C26C6"/>
    <w:rsid w:val="002C5B60"/>
    <w:rsid w:val="002D1BE0"/>
    <w:rsid w:val="002E05D3"/>
    <w:rsid w:val="002E2528"/>
    <w:rsid w:val="002E4B8C"/>
    <w:rsid w:val="002F63FF"/>
    <w:rsid w:val="003114A0"/>
    <w:rsid w:val="00311644"/>
    <w:rsid w:val="00313FBC"/>
    <w:rsid w:val="003256B4"/>
    <w:rsid w:val="00330EDE"/>
    <w:rsid w:val="003317E3"/>
    <w:rsid w:val="003359D4"/>
    <w:rsid w:val="003430D6"/>
    <w:rsid w:val="003443BB"/>
    <w:rsid w:val="003453C4"/>
    <w:rsid w:val="00345E15"/>
    <w:rsid w:val="0035668F"/>
    <w:rsid w:val="003677C2"/>
    <w:rsid w:val="00367D09"/>
    <w:rsid w:val="003706A7"/>
    <w:rsid w:val="00370FE2"/>
    <w:rsid w:val="00371209"/>
    <w:rsid w:val="00372FC9"/>
    <w:rsid w:val="00376918"/>
    <w:rsid w:val="00381B49"/>
    <w:rsid w:val="00386DA7"/>
    <w:rsid w:val="00391F81"/>
    <w:rsid w:val="00394EB6"/>
    <w:rsid w:val="003A6999"/>
    <w:rsid w:val="003B3BD5"/>
    <w:rsid w:val="003B4D3C"/>
    <w:rsid w:val="003B5399"/>
    <w:rsid w:val="003B6A63"/>
    <w:rsid w:val="003B793B"/>
    <w:rsid w:val="003C00B2"/>
    <w:rsid w:val="003C105B"/>
    <w:rsid w:val="003C161B"/>
    <w:rsid w:val="003D3010"/>
    <w:rsid w:val="003D4CF4"/>
    <w:rsid w:val="003D52B3"/>
    <w:rsid w:val="003D75A8"/>
    <w:rsid w:val="003D76EF"/>
    <w:rsid w:val="003E377A"/>
    <w:rsid w:val="003E5545"/>
    <w:rsid w:val="003F650A"/>
    <w:rsid w:val="003F70C7"/>
    <w:rsid w:val="00401579"/>
    <w:rsid w:val="00404ADD"/>
    <w:rsid w:val="00404FA8"/>
    <w:rsid w:val="00405DFF"/>
    <w:rsid w:val="004124E4"/>
    <w:rsid w:val="0041275F"/>
    <w:rsid w:val="00415809"/>
    <w:rsid w:val="004241E0"/>
    <w:rsid w:val="0042468A"/>
    <w:rsid w:val="00424995"/>
    <w:rsid w:val="00424C8F"/>
    <w:rsid w:val="00425781"/>
    <w:rsid w:val="00436FDF"/>
    <w:rsid w:val="00442808"/>
    <w:rsid w:val="004471A3"/>
    <w:rsid w:val="0045323B"/>
    <w:rsid w:val="00453652"/>
    <w:rsid w:val="00453C69"/>
    <w:rsid w:val="00454079"/>
    <w:rsid w:val="00461D27"/>
    <w:rsid w:val="004727C7"/>
    <w:rsid w:val="004742BA"/>
    <w:rsid w:val="0047769F"/>
    <w:rsid w:val="004803AB"/>
    <w:rsid w:val="00480C7A"/>
    <w:rsid w:val="0048316C"/>
    <w:rsid w:val="004855A7"/>
    <w:rsid w:val="00486D59"/>
    <w:rsid w:val="00492C9C"/>
    <w:rsid w:val="00497ECB"/>
    <w:rsid w:val="004A6B19"/>
    <w:rsid w:val="004B0A02"/>
    <w:rsid w:val="004B0FE0"/>
    <w:rsid w:val="004C3B3D"/>
    <w:rsid w:val="004C4CD0"/>
    <w:rsid w:val="004D03BA"/>
    <w:rsid w:val="004D58D2"/>
    <w:rsid w:val="004F3E21"/>
    <w:rsid w:val="004F46A1"/>
    <w:rsid w:val="0050045D"/>
    <w:rsid w:val="00501FB7"/>
    <w:rsid w:val="00503E70"/>
    <w:rsid w:val="0051011E"/>
    <w:rsid w:val="005229D2"/>
    <w:rsid w:val="005257FE"/>
    <w:rsid w:val="00526A6B"/>
    <w:rsid w:val="00531AC7"/>
    <w:rsid w:val="005326B3"/>
    <w:rsid w:val="005339A9"/>
    <w:rsid w:val="00534582"/>
    <w:rsid w:val="00536E51"/>
    <w:rsid w:val="00541197"/>
    <w:rsid w:val="00541379"/>
    <w:rsid w:val="00551EBB"/>
    <w:rsid w:val="00552E39"/>
    <w:rsid w:val="005532DF"/>
    <w:rsid w:val="00554675"/>
    <w:rsid w:val="00573C0E"/>
    <w:rsid w:val="00582C2B"/>
    <w:rsid w:val="00584675"/>
    <w:rsid w:val="00585BA5"/>
    <w:rsid w:val="00596B1D"/>
    <w:rsid w:val="005A065C"/>
    <w:rsid w:val="005A41C6"/>
    <w:rsid w:val="005A6875"/>
    <w:rsid w:val="005B1290"/>
    <w:rsid w:val="005B6FEE"/>
    <w:rsid w:val="005C29FC"/>
    <w:rsid w:val="005C4265"/>
    <w:rsid w:val="005C4D0C"/>
    <w:rsid w:val="005D4C2C"/>
    <w:rsid w:val="005D6B1A"/>
    <w:rsid w:val="005D7207"/>
    <w:rsid w:val="005E4509"/>
    <w:rsid w:val="005E65DB"/>
    <w:rsid w:val="005E71A8"/>
    <w:rsid w:val="005E7E8F"/>
    <w:rsid w:val="005F2099"/>
    <w:rsid w:val="00607219"/>
    <w:rsid w:val="00610F7C"/>
    <w:rsid w:val="006143CF"/>
    <w:rsid w:val="00615010"/>
    <w:rsid w:val="0061615A"/>
    <w:rsid w:val="006207C5"/>
    <w:rsid w:val="00620B78"/>
    <w:rsid w:val="006214D1"/>
    <w:rsid w:val="00621F0A"/>
    <w:rsid w:val="0063039E"/>
    <w:rsid w:val="00636B9D"/>
    <w:rsid w:val="00642B20"/>
    <w:rsid w:val="00654E0B"/>
    <w:rsid w:val="00655D95"/>
    <w:rsid w:val="006614C2"/>
    <w:rsid w:val="00661742"/>
    <w:rsid w:val="006628A3"/>
    <w:rsid w:val="00667F4F"/>
    <w:rsid w:val="00672F1E"/>
    <w:rsid w:val="00673BF8"/>
    <w:rsid w:val="00682D51"/>
    <w:rsid w:val="00686C79"/>
    <w:rsid w:val="00691452"/>
    <w:rsid w:val="00694BEB"/>
    <w:rsid w:val="006953A6"/>
    <w:rsid w:val="006A17E8"/>
    <w:rsid w:val="006A3448"/>
    <w:rsid w:val="006B7CA6"/>
    <w:rsid w:val="006C1535"/>
    <w:rsid w:val="006C60B8"/>
    <w:rsid w:val="006C67B4"/>
    <w:rsid w:val="006E23CE"/>
    <w:rsid w:val="006E3357"/>
    <w:rsid w:val="006F4BF5"/>
    <w:rsid w:val="00710743"/>
    <w:rsid w:val="0072348C"/>
    <w:rsid w:val="007259B4"/>
    <w:rsid w:val="0073232F"/>
    <w:rsid w:val="00736ECF"/>
    <w:rsid w:val="00746B4B"/>
    <w:rsid w:val="007521D1"/>
    <w:rsid w:val="0075528D"/>
    <w:rsid w:val="00762BB3"/>
    <w:rsid w:val="0076504B"/>
    <w:rsid w:val="00765AF3"/>
    <w:rsid w:val="00766D25"/>
    <w:rsid w:val="00782554"/>
    <w:rsid w:val="0078392B"/>
    <w:rsid w:val="00787B00"/>
    <w:rsid w:val="007A0D69"/>
    <w:rsid w:val="007A13AA"/>
    <w:rsid w:val="007A249E"/>
    <w:rsid w:val="007B23F4"/>
    <w:rsid w:val="007B52BE"/>
    <w:rsid w:val="007B7860"/>
    <w:rsid w:val="007C4EFB"/>
    <w:rsid w:val="007D36B0"/>
    <w:rsid w:val="007E0245"/>
    <w:rsid w:val="007F4734"/>
    <w:rsid w:val="007F5AEB"/>
    <w:rsid w:val="00805EB8"/>
    <w:rsid w:val="008063ED"/>
    <w:rsid w:val="008171E8"/>
    <w:rsid w:val="00824255"/>
    <w:rsid w:val="0082453E"/>
    <w:rsid w:val="00826026"/>
    <w:rsid w:val="00827028"/>
    <w:rsid w:val="00827F61"/>
    <w:rsid w:val="00833567"/>
    <w:rsid w:val="008352A8"/>
    <w:rsid w:val="00835416"/>
    <w:rsid w:val="008375C6"/>
    <w:rsid w:val="00850028"/>
    <w:rsid w:val="00850A81"/>
    <w:rsid w:val="0085755A"/>
    <w:rsid w:val="00861999"/>
    <w:rsid w:val="00862069"/>
    <w:rsid w:val="00867508"/>
    <w:rsid w:val="008B1130"/>
    <w:rsid w:val="008B21FF"/>
    <w:rsid w:val="008C5D9C"/>
    <w:rsid w:val="008D0FF3"/>
    <w:rsid w:val="008D3649"/>
    <w:rsid w:val="008D39AF"/>
    <w:rsid w:val="008D6E42"/>
    <w:rsid w:val="008E197A"/>
    <w:rsid w:val="008F01D7"/>
    <w:rsid w:val="008F0731"/>
    <w:rsid w:val="008F7C86"/>
    <w:rsid w:val="0090143A"/>
    <w:rsid w:val="00907EA8"/>
    <w:rsid w:val="00915760"/>
    <w:rsid w:val="00920E16"/>
    <w:rsid w:val="00921A0F"/>
    <w:rsid w:val="00923A67"/>
    <w:rsid w:val="00923CFA"/>
    <w:rsid w:val="00925CBC"/>
    <w:rsid w:val="00926061"/>
    <w:rsid w:val="0093052C"/>
    <w:rsid w:val="00935657"/>
    <w:rsid w:val="00935C65"/>
    <w:rsid w:val="009364AB"/>
    <w:rsid w:val="00936852"/>
    <w:rsid w:val="0094174F"/>
    <w:rsid w:val="00950D43"/>
    <w:rsid w:val="009524B1"/>
    <w:rsid w:val="0095410E"/>
    <w:rsid w:val="00961F2F"/>
    <w:rsid w:val="00967FB0"/>
    <w:rsid w:val="00971A4F"/>
    <w:rsid w:val="00974286"/>
    <w:rsid w:val="00992C19"/>
    <w:rsid w:val="00992D41"/>
    <w:rsid w:val="00994FF3"/>
    <w:rsid w:val="00997117"/>
    <w:rsid w:val="009A6359"/>
    <w:rsid w:val="009A6B92"/>
    <w:rsid w:val="009B1184"/>
    <w:rsid w:val="009B3B5A"/>
    <w:rsid w:val="009B5C03"/>
    <w:rsid w:val="009C7AF1"/>
    <w:rsid w:val="009D10C2"/>
    <w:rsid w:val="009D4C55"/>
    <w:rsid w:val="009D6EDC"/>
    <w:rsid w:val="009E0D58"/>
    <w:rsid w:val="009E144C"/>
    <w:rsid w:val="009E559E"/>
    <w:rsid w:val="009E6011"/>
    <w:rsid w:val="009F3C08"/>
    <w:rsid w:val="009F5963"/>
    <w:rsid w:val="009F5AB0"/>
    <w:rsid w:val="009F6374"/>
    <w:rsid w:val="009F7B05"/>
    <w:rsid w:val="00A00F22"/>
    <w:rsid w:val="00A11916"/>
    <w:rsid w:val="00A13297"/>
    <w:rsid w:val="00A13B53"/>
    <w:rsid w:val="00A1595C"/>
    <w:rsid w:val="00A20B21"/>
    <w:rsid w:val="00A2722A"/>
    <w:rsid w:val="00A27C18"/>
    <w:rsid w:val="00A27F2B"/>
    <w:rsid w:val="00A36D75"/>
    <w:rsid w:val="00A40D5B"/>
    <w:rsid w:val="00A42C4F"/>
    <w:rsid w:val="00A43344"/>
    <w:rsid w:val="00A50A3C"/>
    <w:rsid w:val="00A52AAA"/>
    <w:rsid w:val="00A52AFF"/>
    <w:rsid w:val="00A565EC"/>
    <w:rsid w:val="00A56EDD"/>
    <w:rsid w:val="00A57ABE"/>
    <w:rsid w:val="00A61148"/>
    <w:rsid w:val="00A66866"/>
    <w:rsid w:val="00A7032D"/>
    <w:rsid w:val="00A75F99"/>
    <w:rsid w:val="00A802BD"/>
    <w:rsid w:val="00A86B28"/>
    <w:rsid w:val="00A927B0"/>
    <w:rsid w:val="00A96958"/>
    <w:rsid w:val="00AA4558"/>
    <w:rsid w:val="00AA49C9"/>
    <w:rsid w:val="00AB0F79"/>
    <w:rsid w:val="00AB792F"/>
    <w:rsid w:val="00AC02BC"/>
    <w:rsid w:val="00AC234F"/>
    <w:rsid w:val="00AC3A2A"/>
    <w:rsid w:val="00AD02F2"/>
    <w:rsid w:val="00AD20CA"/>
    <w:rsid w:val="00AE1650"/>
    <w:rsid w:val="00AE3FD4"/>
    <w:rsid w:val="00AE5D2C"/>
    <w:rsid w:val="00AF313A"/>
    <w:rsid w:val="00AF4822"/>
    <w:rsid w:val="00AF582A"/>
    <w:rsid w:val="00AF6ACF"/>
    <w:rsid w:val="00B04F78"/>
    <w:rsid w:val="00B05E93"/>
    <w:rsid w:val="00B10657"/>
    <w:rsid w:val="00B10D82"/>
    <w:rsid w:val="00B12736"/>
    <w:rsid w:val="00B17D6D"/>
    <w:rsid w:val="00B24F8D"/>
    <w:rsid w:val="00B351CF"/>
    <w:rsid w:val="00B36BE6"/>
    <w:rsid w:val="00B41A41"/>
    <w:rsid w:val="00B44482"/>
    <w:rsid w:val="00B45A78"/>
    <w:rsid w:val="00B50423"/>
    <w:rsid w:val="00B53BCD"/>
    <w:rsid w:val="00B60396"/>
    <w:rsid w:val="00B628D5"/>
    <w:rsid w:val="00B6305D"/>
    <w:rsid w:val="00B72197"/>
    <w:rsid w:val="00B7355C"/>
    <w:rsid w:val="00B769B5"/>
    <w:rsid w:val="00B8769E"/>
    <w:rsid w:val="00BA0190"/>
    <w:rsid w:val="00BA26AF"/>
    <w:rsid w:val="00BA3E76"/>
    <w:rsid w:val="00BA5DF0"/>
    <w:rsid w:val="00BA60D3"/>
    <w:rsid w:val="00BA78BD"/>
    <w:rsid w:val="00BB5DEE"/>
    <w:rsid w:val="00BC6C32"/>
    <w:rsid w:val="00BD1C91"/>
    <w:rsid w:val="00BD2936"/>
    <w:rsid w:val="00BD7BD2"/>
    <w:rsid w:val="00BE2EB5"/>
    <w:rsid w:val="00BE5325"/>
    <w:rsid w:val="00BE722D"/>
    <w:rsid w:val="00BF05A1"/>
    <w:rsid w:val="00BF1D61"/>
    <w:rsid w:val="00BF4E6C"/>
    <w:rsid w:val="00C064A1"/>
    <w:rsid w:val="00C109AC"/>
    <w:rsid w:val="00C1289D"/>
    <w:rsid w:val="00C27DC5"/>
    <w:rsid w:val="00C41E66"/>
    <w:rsid w:val="00C427A4"/>
    <w:rsid w:val="00C43F24"/>
    <w:rsid w:val="00C476CF"/>
    <w:rsid w:val="00C57791"/>
    <w:rsid w:val="00C61170"/>
    <w:rsid w:val="00C634C6"/>
    <w:rsid w:val="00C679E6"/>
    <w:rsid w:val="00C67D0B"/>
    <w:rsid w:val="00C713F0"/>
    <w:rsid w:val="00C73577"/>
    <w:rsid w:val="00C74FCB"/>
    <w:rsid w:val="00C84A63"/>
    <w:rsid w:val="00C85812"/>
    <w:rsid w:val="00C915E4"/>
    <w:rsid w:val="00C93014"/>
    <w:rsid w:val="00C961BA"/>
    <w:rsid w:val="00C96984"/>
    <w:rsid w:val="00CA6F3D"/>
    <w:rsid w:val="00CB234E"/>
    <w:rsid w:val="00CB4F57"/>
    <w:rsid w:val="00CB6A64"/>
    <w:rsid w:val="00CC0586"/>
    <w:rsid w:val="00CC2DFE"/>
    <w:rsid w:val="00CD13F2"/>
    <w:rsid w:val="00CD3D5C"/>
    <w:rsid w:val="00CD746C"/>
    <w:rsid w:val="00CE1943"/>
    <w:rsid w:val="00CE2EA3"/>
    <w:rsid w:val="00CE4393"/>
    <w:rsid w:val="00CE6281"/>
    <w:rsid w:val="00CF0BA9"/>
    <w:rsid w:val="00CF2A42"/>
    <w:rsid w:val="00CF49A5"/>
    <w:rsid w:val="00CF588E"/>
    <w:rsid w:val="00CF6004"/>
    <w:rsid w:val="00CF65ED"/>
    <w:rsid w:val="00CF6AD1"/>
    <w:rsid w:val="00D0189E"/>
    <w:rsid w:val="00D025AC"/>
    <w:rsid w:val="00D04FDF"/>
    <w:rsid w:val="00D06EE2"/>
    <w:rsid w:val="00D1531C"/>
    <w:rsid w:val="00D16008"/>
    <w:rsid w:val="00D20056"/>
    <w:rsid w:val="00D21175"/>
    <w:rsid w:val="00D22BCA"/>
    <w:rsid w:val="00D237D4"/>
    <w:rsid w:val="00D31746"/>
    <w:rsid w:val="00D35911"/>
    <w:rsid w:val="00D437A4"/>
    <w:rsid w:val="00D44ABC"/>
    <w:rsid w:val="00D512DF"/>
    <w:rsid w:val="00D56D16"/>
    <w:rsid w:val="00D570CC"/>
    <w:rsid w:val="00D60653"/>
    <w:rsid w:val="00D6122D"/>
    <w:rsid w:val="00D63A9D"/>
    <w:rsid w:val="00D66237"/>
    <w:rsid w:val="00D73D47"/>
    <w:rsid w:val="00D807BF"/>
    <w:rsid w:val="00DA2BAD"/>
    <w:rsid w:val="00DA34FD"/>
    <w:rsid w:val="00DA36C4"/>
    <w:rsid w:val="00DB3A5A"/>
    <w:rsid w:val="00DB69BF"/>
    <w:rsid w:val="00DB7826"/>
    <w:rsid w:val="00DC07E3"/>
    <w:rsid w:val="00DD1717"/>
    <w:rsid w:val="00DD3E82"/>
    <w:rsid w:val="00DD67F0"/>
    <w:rsid w:val="00DE2355"/>
    <w:rsid w:val="00DE56D2"/>
    <w:rsid w:val="00DF2D6A"/>
    <w:rsid w:val="00DF5F52"/>
    <w:rsid w:val="00DF7055"/>
    <w:rsid w:val="00E002BC"/>
    <w:rsid w:val="00E106B3"/>
    <w:rsid w:val="00E15C8F"/>
    <w:rsid w:val="00E16BD9"/>
    <w:rsid w:val="00E24A46"/>
    <w:rsid w:val="00E255D5"/>
    <w:rsid w:val="00E40964"/>
    <w:rsid w:val="00E529DF"/>
    <w:rsid w:val="00E53F67"/>
    <w:rsid w:val="00E5474A"/>
    <w:rsid w:val="00E60946"/>
    <w:rsid w:val="00E609F6"/>
    <w:rsid w:val="00E6470A"/>
    <w:rsid w:val="00E65446"/>
    <w:rsid w:val="00E654A2"/>
    <w:rsid w:val="00E747A9"/>
    <w:rsid w:val="00E75CBE"/>
    <w:rsid w:val="00E813D4"/>
    <w:rsid w:val="00E84BB1"/>
    <w:rsid w:val="00E86878"/>
    <w:rsid w:val="00E9304D"/>
    <w:rsid w:val="00EB1A22"/>
    <w:rsid w:val="00EB1BF2"/>
    <w:rsid w:val="00EB6818"/>
    <w:rsid w:val="00EC0B7B"/>
    <w:rsid w:val="00EC1246"/>
    <w:rsid w:val="00EE07E4"/>
    <w:rsid w:val="00EE1048"/>
    <w:rsid w:val="00EE57E8"/>
    <w:rsid w:val="00EE77BC"/>
    <w:rsid w:val="00EF2717"/>
    <w:rsid w:val="00EF3A66"/>
    <w:rsid w:val="00EF5224"/>
    <w:rsid w:val="00EF5744"/>
    <w:rsid w:val="00F00DF4"/>
    <w:rsid w:val="00F015D2"/>
    <w:rsid w:val="00F02157"/>
    <w:rsid w:val="00F0666F"/>
    <w:rsid w:val="00F06FA3"/>
    <w:rsid w:val="00F14E6D"/>
    <w:rsid w:val="00F169BC"/>
    <w:rsid w:val="00F215C3"/>
    <w:rsid w:val="00F22E16"/>
    <w:rsid w:val="00F2436E"/>
    <w:rsid w:val="00F24F5E"/>
    <w:rsid w:val="00F26F31"/>
    <w:rsid w:val="00F3151E"/>
    <w:rsid w:val="00F322F7"/>
    <w:rsid w:val="00F35A0C"/>
    <w:rsid w:val="00F37951"/>
    <w:rsid w:val="00F45E51"/>
    <w:rsid w:val="00F55FDF"/>
    <w:rsid w:val="00F721A5"/>
    <w:rsid w:val="00F737EA"/>
    <w:rsid w:val="00F74B76"/>
    <w:rsid w:val="00F74D2D"/>
    <w:rsid w:val="00F82000"/>
    <w:rsid w:val="00F82BC0"/>
    <w:rsid w:val="00F83D6B"/>
    <w:rsid w:val="00F868CE"/>
    <w:rsid w:val="00F90069"/>
    <w:rsid w:val="00F90257"/>
    <w:rsid w:val="00F91319"/>
    <w:rsid w:val="00F96462"/>
    <w:rsid w:val="00FB6FE0"/>
    <w:rsid w:val="00FB7261"/>
    <w:rsid w:val="00FC2CB1"/>
    <w:rsid w:val="00FC545A"/>
    <w:rsid w:val="00FC7F6B"/>
    <w:rsid w:val="00FD273E"/>
    <w:rsid w:val="00FD7E72"/>
    <w:rsid w:val="00FE2139"/>
    <w:rsid w:val="00FE6F82"/>
    <w:rsid w:val="08859572"/>
    <w:rsid w:val="145BBA0C"/>
    <w:rsid w:val="1FF9C383"/>
    <w:rsid w:val="296BC261"/>
    <w:rsid w:val="47CE1737"/>
    <w:rsid w:val="4FBDA4E9"/>
    <w:rsid w:val="5C9020D6"/>
    <w:rsid w:val="638313FB"/>
    <w:rsid w:val="771C42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04D96"/>
  <w15:docId w15:val="{C89F3BBD-AB5D-414A-AFCE-C66DB7818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D0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200" w:line="276" w:lineRule="auto"/>
      <w:outlineLvl w:val="1"/>
    </w:pPr>
    <w:rPr>
      <w:rFonts w:ascii="Cambria" w:eastAsia="Cambria" w:hAnsi="Cambria" w:cs="Cambria"/>
      <w:b/>
      <w:color w:val="4F81BD"/>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A17E8"/>
    <w:rPr>
      <w:b/>
      <w:bCs/>
    </w:rPr>
  </w:style>
  <w:style w:type="character" w:customStyle="1" w:styleId="CommentSubjectChar">
    <w:name w:val="Comment Subject Char"/>
    <w:basedOn w:val="CommentTextChar"/>
    <w:link w:val="CommentSubject"/>
    <w:uiPriority w:val="99"/>
    <w:semiHidden/>
    <w:rsid w:val="006A17E8"/>
    <w:rPr>
      <w:b/>
      <w:bCs/>
      <w:sz w:val="20"/>
      <w:szCs w:val="20"/>
    </w:rPr>
  </w:style>
  <w:style w:type="paragraph" w:customStyle="1" w:styleId="EndNoteBibliographyTitle">
    <w:name w:val="EndNote Bibliography Title"/>
    <w:basedOn w:val="Normal"/>
    <w:link w:val="EndNoteBibliographyTitleChar"/>
    <w:rsid w:val="003453C4"/>
    <w:pPr>
      <w:jc w:val="center"/>
    </w:pPr>
    <w:rPr>
      <w:noProof/>
    </w:rPr>
  </w:style>
  <w:style w:type="character" w:customStyle="1" w:styleId="EndNoteBibliographyTitleChar">
    <w:name w:val="EndNote Bibliography Title Char"/>
    <w:basedOn w:val="DefaultParagraphFont"/>
    <w:link w:val="EndNoteBibliographyTitle"/>
    <w:rsid w:val="003453C4"/>
    <w:rPr>
      <w:noProof/>
    </w:rPr>
  </w:style>
  <w:style w:type="paragraph" w:customStyle="1" w:styleId="EndNoteBibliography">
    <w:name w:val="EndNote Bibliography"/>
    <w:basedOn w:val="Normal"/>
    <w:link w:val="EndNoteBibliographyChar"/>
    <w:rsid w:val="003453C4"/>
    <w:pPr>
      <w:spacing w:line="480" w:lineRule="auto"/>
    </w:pPr>
    <w:rPr>
      <w:noProof/>
    </w:rPr>
  </w:style>
  <w:style w:type="character" w:customStyle="1" w:styleId="EndNoteBibliographyChar">
    <w:name w:val="EndNote Bibliography Char"/>
    <w:basedOn w:val="DefaultParagraphFont"/>
    <w:link w:val="EndNoteBibliography"/>
    <w:rsid w:val="003453C4"/>
    <w:rPr>
      <w:noProof/>
    </w:rPr>
  </w:style>
  <w:style w:type="character" w:styleId="Hyperlink">
    <w:name w:val="Hyperlink"/>
    <w:basedOn w:val="DefaultParagraphFont"/>
    <w:uiPriority w:val="99"/>
    <w:unhideWhenUsed/>
    <w:rsid w:val="005D6B1A"/>
    <w:rPr>
      <w:color w:val="0000FF" w:themeColor="hyperlink"/>
      <w:u w:val="single"/>
    </w:rPr>
  </w:style>
  <w:style w:type="character" w:styleId="UnresolvedMention">
    <w:name w:val="Unresolved Mention"/>
    <w:basedOn w:val="DefaultParagraphFont"/>
    <w:uiPriority w:val="99"/>
    <w:semiHidden/>
    <w:unhideWhenUsed/>
    <w:rsid w:val="005D6B1A"/>
    <w:rPr>
      <w:color w:val="605E5C"/>
      <w:shd w:val="clear" w:color="auto" w:fill="E1DFDD"/>
    </w:rPr>
  </w:style>
  <w:style w:type="character" w:styleId="PlaceholderText">
    <w:name w:val="Placeholder Text"/>
    <w:basedOn w:val="DefaultParagraphFont"/>
    <w:uiPriority w:val="99"/>
    <w:semiHidden/>
    <w:rsid w:val="007A13AA"/>
    <w:rPr>
      <w:color w:val="808080"/>
    </w:rPr>
  </w:style>
  <w:style w:type="character" w:styleId="Emphasis">
    <w:name w:val="Emphasis"/>
    <w:basedOn w:val="DefaultParagraphFont"/>
    <w:uiPriority w:val="20"/>
    <w:qFormat/>
    <w:rsid w:val="00F90257"/>
    <w:rPr>
      <w:i/>
      <w:iCs/>
    </w:rPr>
  </w:style>
  <w:style w:type="paragraph" w:styleId="Header">
    <w:name w:val="header"/>
    <w:basedOn w:val="Normal"/>
    <w:link w:val="HeaderChar"/>
    <w:uiPriority w:val="99"/>
    <w:unhideWhenUsed/>
    <w:rsid w:val="00B41A41"/>
    <w:pPr>
      <w:tabs>
        <w:tab w:val="center" w:pos="4680"/>
        <w:tab w:val="right" w:pos="9360"/>
      </w:tabs>
    </w:pPr>
  </w:style>
  <w:style w:type="character" w:customStyle="1" w:styleId="HeaderChar">
    <w:name w:val="Header Char"/>
    <w:basedOn w:val="DefaultParagraphFont"/>
    <w:link w:val="Header"/>
    <w:uiPriority w:val="99"/>
    <w:rsid w:val="00B41A41"/>
  </w:style>
  <w:style w:type="paragraph" w:styleId="Footer">
    <w:name w:val="footer"/>
    <w:basedOn w:val="Normal"/>
    <w:link w:val="FooterChar"/>
    <w:uiPriority w:val="99"/>
    <w:unhideWhenUsed/>
    <w:rsid w:val="00B41A41"/>
    <w:pPr>
      <w:tabs>
        <w:tab w:val="center" w:pos="4680"/>
        <w:tab w:val="right" w:pos="9360"/>
      </w:tabs>
    </w:pPr>
  </w:style>
  <w:style w:type="character" w:customStyle="1" w:styleId="FooterChar">
    <w:name w:val="Footer Char"/>
    <w:basedOn w:val="DefaultParagraphFont"/>
    <w:link w:val="Footer"/>
    <w:uiPriority w:val="99"/>
    <w:rsid w:val="00B41A41"/>
  </w:style>
  <w:style w:type="paragraph" w:styleId="Revision">
    <w:name w:val="Revision"/>
    <w:hidden/>
    <w:uiPriority w:val="99"/>
    <w:semiHidden/>
    <w:rsid w:val="00185096"/>
  </w:style>
  <w:style w:type="paragraph" w:customStyle="1" w:styleId="CM1">
    <w:name w:val="CM1"/>
    <w:basedOn w:val="Normal"/>
    <w:next w:val="Normal"/>
    <w:rsid w:val="00497ECB"/>
    <w:pPr>
      <w:widowControl w:val="0"/>
      <w:autoSpaceDE w:val="0"/>
      <w:autoSpaceDN w:val="0"/>
      <w:adjustRightInd w:val="0"/>
    </w:pPr>
    <w:rPr>
      <w:rFonts w:ascii="Calibri" w:hAnsi="Calibri"/>
      <w:lang w:val="en-CA" w:eastAsia="en-CA"/>
    </w:rPr>
  </w:style>
  <w:style w:type="paragraph" w:styleId="NormalWeb">
    <w:name w:val="Normal (Web)"/>
    <w:basedOn w:val="Normal"/>
    <w:uiPriority w:val="99"/>
    <w:semiHidden/>
    <w:unhideWhenUsed/>
    <w:rsid w:val="001C06F6"/>
    <w:pPr>
      <w:spacing w:before="100" w:beforeAutospacing="1" w:after="100" w:afterAutospacing="1"/>
    </w:pPr>
    <w:rPr>
      <w:lang w:eastAsia="zh-CN"/>
    </w:rPr>
  </w:style>
  <w:style w:type="character" w:styleId="FollowedHyperlink">
    <w:name w:val="FollowedHyperlink"/>
    <w:basedOn w:val="DefaultParagraphFont"/>
    <w:uiPriority w:val="99"/>
    <w:semiHidden/>
    <w:unhideWhenUsed/>
    <w:rsid w:val="0045365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362323">
      <w:bodyDiv w:val="1"/>
      <w:marLeft w:val="0"/>
      <w:marRight w:val="0"/>
      <w:marTop w:val="0"/>
      <w:marBottom w:val="0"/>
      <w:divBdr>
        <w:top w:val="none" w:sz="0" w:space="0" w:color="auto"/>
        <w:left w:val="none" w:sz="0" w:space="0" w:color="auto"/>
        <w:bottom w:val="none" w:sz="0" w:space="0" w:color="auto"/>
        <w:right w:val="none" w:sz="0" w:space="0" w:color="auto"/>
      </w:divBdr>
    </w:div>
    <w:div w:id="14145436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9"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38"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37" Type="http://schemas.openxmlformats.org/officeDocument/2006/relationships/image" Target="media/image8.e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336F2-B93C-8C44-9C37-A0C6214B2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41</Words>
  <Characters>12910</Characters>
  <Application>Microsoft Office Word</Application>
  <DocSecurity>0</DocSecurity>
  <Lines>445</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ma Shebl</dc:creator>
  <cp:lastModifiedBy>Levison, Julie H.,MD</cp:lastModifiedBy>
  <cp:revision>2</cp:revision>
  <cp:lastPrinted>2022-11-07T19:31:00Z</cp:lastPrinted>
  <dcterms:created xsi:type="dcterms:W3CDTF">2023-07-14T12:52:00Z</dcterms:created>
  <dcterms:modified xsi:type="dcterms:W3CDTF">2023-07-14T12:52:00Z</dcterms:modified>
</cp:coreProperties>
</file>